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0075A0" w14:textId="4DDB80FC" w:rsidR="00650746" w:rsidRPr="00743BBF" w:rsidRDefault="00FF6A45" w:rsidP="000D7B54">
      <w:pPr>
        <w:spacing w:line="480" w:lineRule="auto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 xml:space="preserve">Supplementary </w:t>
      </w:r>
      <w:r w:rsidR="000E037B">
        <w:rPr>
          <w:rFonts w:ascii="Arial" w:hAnsi="Arial" w:cs="Arial"/>
          <w:b/>
          <w:sz w:val="24"/>
          <w:szCs w:val="24"/>
        </w:rPr>
        <w:t>Material</w:t>
      </w:r>
      <w:r w:rsidR="000E037B" w:rsidRPr="00743BBF">
        <w:rPr>
          <w:rFonts w:ascii="Arial" w:hAnsi="Arial" w:cs="Arial"/>
          <w:b/>
          <w:sz w:val="24"/>
          <w:szCs w:val="24"/>
        </w:rPr>
        <w:t xml:space="preserve"> </w:t>
      </w:r>
      <w:r w:rsidR="00650746" w:rsidRPr="00743BBF">
        <w:rPr>
          <w:rFonts w:ascii="Arial" w:hAnsi="Arial" w:cs="Arial"/>
          <w:b/>
          <w:sz w:val="24"/>
          <w:szCs w:val="24"/>
        </w:rPr>
        <w:t>– Questionnaire</w:t>
      </w:r>
    </w:p>
    <w:p w14:paraId="63225C90" w14:textId="77777777" w:rsidR="00650746" w:rsidRPr="000D7B54" w:rsidRDefault="00650746" w:rsidP="000D7B54">
      <w:pPr>
        <w:spacing w:line="480" w:lineRule="auto"/>
        <w:jc w:val="both"/>
        <w:rPr>
          <w:rFonts w:ascii="Arial" w:hAnsi="Arial" w:cs="Arial"/>
          <w:bCs/>
          <w:sz w:val="24"/>
          <w:szCs w:val="24"/>
        </w:rPr>
      </w:pPr>
      <w:r w:rsidRPr="000D7B54">
        <w:rPr>
          <w:rFonts w:ascii="Arial" w:hAnsi="Arial" w:cs="Arial"/>
          <w:bCs/>
          <w:sz w:val="24"/>
          <w:szCs w:val="24"/>
        </w:rPr>
        <w:t>Dear colleague,</w:t>
      </w:r>
    </w:p>
    <w:p w14:paraId="3845DB6D" w14:textId="77777777" w:rsidR="00650746" w:rsidRPr="000D7B54" w:rsidRDefault="00650746" w:rsidP="000D7B54">
      <w:pPr>
        <w:spacing w:line="480" w:lineRule="auto"/>
        <w:jc w:val="both"/>
        <w:rPr>
          <w:rFonts w:ascii="Arial" w:hAnsi="Arial" w:cs="Arial"/>
          <w:bCs/>
          <w:sz w:val="24"/>
          <w:szCs w:val="24"/>
        </w:rPr>
      </w:pPr>
      <w:r w:rsidRPr="000D7B54">
        <w:rPr>
          <w:rFonts w:ascii="Arial" w:hAnsi="Arial" w:cs="Arial"/>
          <w:bCs/>
          <w:sz w:val="24"/>
          <w:szCs w:val="24"/>
        </w:rPr>
        <w:t>Greetings,</w:t>
      </w:r>
    </w:p>
    <w:p w14:paraId="6AFFB9A4" w14:textId="314DD826" w:rsidR="00650746" w:rsidRPr="000D7B54" w:rsidRDefault="00650746" w:rsidP="000D7B54">
      <w:pPr>
        <w:spacing w:line="480" w:lineRule="auto"/>
        <w:jc w:val="both"/>
        <w:rPr>
          <w:rFonts w:ascii="Arial" w:hAnsi="Arial" w:cs="Arial"/>
          <w:bCs/>
          <w:sz w:val="24"/>
          <w:szCs w:val="24"/>
        </w:rPr>
      </w:pPr>
      <w:r w:rsidRPr="000D7B54">
        <w:rPr>
          <w:rFonts w:ascii="Arial" w:hAnsi="Arial" w:cs="Arial"/>
          <w:bCs/>
          <w:sz w:val="24"/>
          <w:szCs w:val="24"/>
        </w:rPr>
        <w:t xml:space="preserve">In an effort to better understand </w:t>
      </w:r>
      <w:r w:rsidR="00144560">
        <w:rPr>
          <w:rFonts w:ascii="Arial" w:hAnsi="Arial" w:cs="Arial"/>
          <w:bCs/>
          <w:sz w:val="24"/>
          <w:szCs w:val="24"/>
        </w:rPr>
        <w:t>o</w:t>
      </w:r>
      <w:r w:rsidRPr="000D7B54">
        <w:rPr>
          <w:rFonts w:ascii="Arial" w:hAnsi="Arial" w:cs="Arial"/>
          <w:bCs/>
          <w:sz w:val="24"/>
          <w:szCs w:val="24"/>
        </w:rPr>
        <w:t>besity in the first 2 years of life in the region; we would appreciate your response to the below questionnaire. This information will be used strictly for research purposes.</w:t>
      </w:r>
    </w:p>
    <w:p w14:paraId="4ACC9A4C" w14:textId="6A8B6D7C" w:rsidR="000D7B54" w:rsidRPr="000D7B54" w:rsidRDefault="000D7B54" w:rsidP="000D7B54">
      <w:pPr>
        <w:spacing w:after="200" w:line="480" w:lineRule="auto"/>
        <w:rPr>
          <w:rFonts w:ascii="Arial" w:hAnsi="Arial" w:cs="Arial"/>
          <w:b/>
          <w:sz w:val="24"/>
          <w:szCs w:val="24"/>
        </w:rPr>
      </w:pPr>
      <w:r w:rsidRPr="000D7B54">
        <w:rPr>
          <w:rFonts w:ascii="Arial" w:hAnsi="Arial" w:cs="Arial"/>
          <w:b/>
          <w:sz w:val="24"/>
          <w:szCs w:val="24"/>
        </w:rPr>
        <w:t>Part I</w:t>
      </w:r>
    </w:p>
    <w:p w14:paraId="5C2F49F5" w14:textId="1835B334" w:rsidR="00650746" w:rsidRPr="00650746" w:rsidRDefault="00650746" w:rsidP="000D7B54">
      <w:pPr>
        <w:pStyle w:val="ListParagraph"/>
        <w:numPr>
          <w:ilvl w:val="0"/>
          <w:numId w:val="26"/>
        </w:numPr>
        <w:spacing w:after="200" w:line="480" w:lineRule="auto"/>
        <w:contextualSpacing w:val="0"/>
        <w:rPr>
          <w:rFonts w:ascii="Arial" w:hAnsi="Arial" w:cs="Arial"/>
          <w:sz w:val="24"/>
          <w:szCs w:val="24"/>
        </w:rPr>
      </w:pPr>
      <w:r w:rsidRPr="00650746">
        <w:rPr>
          <w:rFonts w:ascii="Arial" w:hAnsi="Arial" w:cs="Arial"/>
          <w:sz w:val="24"/>
          <w:szCs w:val="24"/>
        </w:rPr>
        <w:t xml:space="preserve">What’s your </w:t>
      </w:r>
      <w:r w:rsidR="00200D86">
        <w:rPr>
          <w:rFonts w:ascii="Arial" w:hAnsi="Arial" w:cs="Arial"/>
          <w:sz w:val="24"/>
          <w:szCs w:val="24"/>
        </w:rPr>
        <w:t>s</w:t>
      </w:r>
      <w:r w:rsidR="00200D86" w:rsidRPr="00650746">
        <w:rPr>
          <w:rFonts w:ascii="Arial" w:hAnsi="Arial" w:cs="Arial"/>
          <w:sz w:val="24"/>
          <w:szCs w:val="24"/>
        </w:rPr>
        <w:t>pecialty</w:t>
      </w:r>
      <w:r w:rsidRPr="00650746">
        <w:rPr>
          <w:rFonts w:ascii="Arial" w:hAnsi="Arial" w:cs="Arial"/>
          <w:sz w:val="24"/>
          <w:szCs w:val="24"/>
        </w:rPr>
        <w:t>?</w:t>
      </w:r>
    </w:p>
    <w:p w14:paraId="1D3526A1" w14:textId="77777777" w:rsidR="00650746" w:rsidRPr="00650746" w:rsidRDefault="00650746" w:rsidP="000D7B54">
      <w:pPr>
        <w:pStyle w:val="ListParagraph"/>
        <w:numPr>
          <w:ilvl w:val="1"/>
          <w:numId w:val="26"/>
        </w:numPr>
        <w:spacing w:after="200" w:line="480" w:lineRule="auto"/>
        <w:contextualSpacing w:val="0"/>
        <w:rPr>
          <w:rFonts w:ascii="Arial" w:hAnsi="Arial" w:cs="Arial"/>
          <w:sz w:val="24"/>
          <w:szCs w:val="24"/>
        </w:rPr>
      </w:pPr>
      <w:r w:rsidRPr="00650746">
        <w:rPr>
          <w:rFonts w:ascii="Arial" w:hAnsi="Arial" w:cs="Arial"/>
          <w:sz w:val="24"/>
          <w:szCs w:val="24"/>
        </w:rPr>
        <w:t>General physician</w:t>
      </w:r>
    </w:p>
    <w:p w14:paraId="1B17B42D" w14:textId="77777777" w:rsidR="00650746" w:rsidRPr="00650746" w:rsidRDefault="00650746" w:rsidP="000D7B54">
      <w:pPr>
        <w:pStyle w:val="ListParagraph"/>
        <w:numPr>
          <w:ilvl w:val="1"/>
          <w:numId w:val="26"/>
        </w:numPr>
        <w:spacing w:after="200" w:line="480" w:lineRule="auto"/>
        <w:contextualSpacing w:val="0"/>
        <w:rPr>
          <w:rFonts w:ascii="Arial" w:hAnsi="Arial" w:cs="Arial"/>
          <w:sz w:val="24"/>
          <w:szCs w:val="24"/>
        </w:rPr>
      </w:pPr>
      <w:r w:rsidRPr="00650746">
        <w:rPr>
          <w:rFonts w:ascii="Arial" w:hAnsi="Arial" w:cs="Arial"/>
          <w:sz w:val="24"/>
          <w:szCs w:val="24"/>
        </w:rPr>
        <w:t>Pediatrics</w:t>
      </w:r>
    </w:p>
    <w:p w14:paraId="7767D2F9" w14:textId="5F28982C" w:rsidR="00650746" w:rsidRPr="00650746" w:rsidRDefault="00650746" w:rsidP="000D7B54">
      <w:pPr>
        <w:pStyle w:val="ListParagraph"/>
        <w:numPr>
          <w:ilvl w:val="1"/>
          <w:numId w:val="26"/>
        </w:numPr>
        <w:spacing w:after="200" w:line="480" w:lineRule="auto"/>
        <w:contextualSpacing w:val="0"/>
        <w:rPr>
          <w:rFonts w:ascii="Arial" w:hAnsi="Arial" w:cs="Arial"/>
          <w:sz w:val="24"/>
          <w:szCs w:val="24"/>
        </w:rPr>
      </w:pPr>
      <w:r w:rsidRPr="00650746">
        <w:rPr>
          <w:rFonts w:ascii="Arial" w:hAnsi="Arial" w:cs="Arial"/>
          <w:sz w:val="24"/>
          <w:szCs w:val="24"/>
        </w:rPr>
        <w:t xml:space="preserve">Pediatric </w:t>
      </w:r>
      <w:r w:rsidR="00D54878">
        <w:rPr>
          <w:rFonts w:ascii="Arial" w:hAnsi="Arial" w:cs="Arial"/>
          <w:sz w:val="24"/>
          <w:szCs w:val="24"/>
        </w:rPr>
        <w:t>g</w:t>
      </w:r>
      <w:r w:rsidR="00D54878" w:rsidRPr="00650746">
        <w:rPr>
          <w:rFonts w:ascii="Arial" w:hAnsi="Arial" w:cs="Arial"/>
          <w:sz w:val="24"/>
          <w:szCs w:val="24"/>
        </w:rPr>
        <w:t>astroenterologist</w:t>
      </w:r>
    </w:p>
    <w:p w14:paraId="6515963D" w14:textId="77777777" w:rsidR="00650746" w:rsidRPr="00650746" w:rsidRDefault="00650746" w:rsidP="000D7B54">
      <w:pPr>
        <w:pStyle w:val="ListParagraph"/>
        <w:numPr>
          <w:ilvl w:val="1"/>
          <w:numId w:val="26"/>
        </w:numPr>
        <w:spacing w:after="200" w:line="480" w:lineRule="auto"/>
        <w:contextualSpacing w:val="0"/>
        <w:rPr>
          <w:rFonts w:ascii="Arial" w:hAnsi="Arial" w:cs="Arial"/>
          <w:sz w:val="24"/>
          <w:szCs w:val="24"/>
        </w:rPr>
      </w:pPr>
      <w:r w:rsidRPr="00650746">
        <w:rPr>
          <w:rFonts w:ascii="Arial" w:hAnsi="Arial" w:cs="Arial"/>
          <w:sz w:val="24"/>
          <w:szCs w:val="24"/>
        </w:rPr>
        <w:t>Family physician</w:t>
      </w:r>
    </w:p>
    <w:p w14:paraId="08317EB3" w14:textId="268BB657" w:rsidR="00650746" w:rsidRPr="00650746" w:rsidRDefault="00650746" w:rsidP="000D7B54">
      <w:pPr>
        <w:pStyle w:val="ListParagraph"/>
        <w:numPr>
          <w:ilvl w:val="1"/>
          <w:numId w:val="26"/>
        </w:numPr>
        <w:spacing w:after="200" w:line="480" w:lineRule="auto"/>
        <w:contextualSpacing w:val="0"/>
        <w:rPr>
          <w:rFonts w:ascii="Arial" w:hAnsi="Arial" w:cs="Arial"/>
          <w:sz w:val="24"/>
          <w:szCs w:val="24"/>
        </w:rPr>
      </w:pPr>
      <w:r w:rsidRPr="00650746">
        <w:rPr>
          <w:rFonts w:ascii="Arial" w:hAnsi="Arial" w:cs="Arial"/>
          <w:sz w:val="24"/>
          <w:szCs w:val="24"/>
        </w:rPr>
        <w:t>Other</w:t>
      </w:r>
      <w:r w:rsidR="008C0BF9">
        <w:rPr>
          <w:rFonts w:ascii="Arial" w:hAnsi="Arial" w:cs="Arial"/>
          <w:sz w:val="24"/>
          <w:szCs w:val="24"/>
        </w:rPr>
        <w:t>,</w:t>
      </w:r>
      <w:r w:rsidR="008C0BF9" w:rsidRPr="00650746">
        <w:rPr>
          <w:rFonts w:ascii="Arial" w:hAnsi="Arial" w:cs="Arial"/>
          <w:sz w:val="24"/>
          <w:szCs w:val="24"/>
        </w:rPr>
        <w:t xml:space="preserve"> </w:t>
      </w:r>
      <w:r w:rsidR="00102192">
        <w:rPr>
          <w:rFonts w:ascii="Arial" w:hAnsi="Arial" w:cs="Arial"/>
          <w:sz w:val="24"/>
          <w:szCs w:val="24"/>
        </w:rPr>
        <w:t>please specify ………………………..</w:t>
      </w:r>
    </w:p>
    <w:p w14:paraId="6DD65903" w14:textId="6A75E954" w:rsidR="00650746" w:rsidRPr="00650746" w:rsidRDefault="00650746" w:rsidP="000D7B54">
      <w:pPr>
        <w:pStyle w:val="ListParagraph"/>
        <w:numPr>
          <w:ilvl w:val="0"/>
          <w:numId w:val="26"/>
        </w:numPr>
        <w:spacing w:after="200" w:line="480" w:lineRule="auto"/>
        <w:contextualSpacing w:val="0"/>
        <w:rPr>
          <w:rFonts w:ascii="Arial" w:hAnsi="Arial" w:cs="Arial"/>
          <w:sz w:val="24"/>
          <w:szCs w:val="24"/>
        </w:rPr>
      </w:pPr>
      <w:r w:rsidRPr="00650746">
        <w:rPr>
          <w:rFonts w:ascii="Arial" w:hAnsi="Arial" w:cs="Arial"/>
          <w:sz w:val="24"/>
          <w:szCs w:val="24"/>
        </w:rPr>
        <w:t>Do you practice in:</w:t>
      </w:r>
    </w:p>
    <w:p w14:paraId="5321CCF0" w14:textId="77777777" w:rsidR="00650746" w:rsidRPr="00650746" w:rsidRDefault="00650746" w:rsidP="000D7B54">
      <w:pPr>
        <w:pStyle w:val="ListParagraph"/>
        <w:numPr>
          <w:ilvl w:val="1"/>
          <w:numId w:val="26"/>
        </w:numPr>
        <w:spacing w:after="200" w:line="480" w:lineRule="auto"/>
        <w:contextualSpacing w:val="0"/>
        <w:rPr>
          <w:rFonts w:ascii="Arial" w:hAnsi="Arial" w:cs="Arial"/>
          <w:sz w:val="24"/>
          <w:szCs w:val="24"/>
        </w:rPr>
      </w:pPr>
      <w:r w:rsidRPr="00650746">
        <w:rPr>
          <w:rFonts w:ascii="Arial" w:hAnsi="Arial" w:cs="Arial"/>
          <w:sz w:val="24"/>
          <w:szCs w:val="24"/>
        </w:rPr>
        <w:t>Government facility</w:t>
      </w:r>
    </w:p>
    <w:p w14:paraId="52BFEEF9" w14:textId="77777777" w:rsidR="00650746" w:rsidRPr="00650746" w:rsidRDefault="00650746" w:rsidP="000D7B54">
      <w:pPr>
        <w:pStyle w:val="ListParagraph"/>
        <w:numPr>
          <w:ilvl w:val="1"/>
          <w:numId w:val="26"/>
        </w:numPr>
        <w:spacing w:after="200" w:line="480" w:lineRule="auto"/>
        <w:contextualSpacing w:val="0"/>
        <w:rPr>
          <w:rFonts w:ascii="Arial" w:hAnsi="Arial" w:cs="Arial"/>
          <w:sz w:val="24"/>
          <w:szCs w:val="24"/>
        </w:rPr>
      </w:pPr>
      <w:r w:rsidRPr="00650746">
        <w:rPr>
          <w:rFonts w:ascii="Arial" w:hAnsi="Arial" w:cs="Arial"/>
          <w:sz w:val="24"/>
          <w:szCs w:val="24"/>
        </w:rPr>
        <w:t>Private facility</w:t>
      </w:r>
    </w:p>
    <w:p w14:paraId="7A132057" w14:textId="77777777" w:rsidR="000D7B54" w:rsidRDefault="000D7B5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283FB3DB" w14:textId="48852C22" w:rsidR="00650746" w:rsidRPr="00650746" w:rsidRDefault="00650746" w:rsidP="000D7B54">
      <w:pPr>
        <w:pStyle w:val="ListParagraph"/>
        <w:numPr>
          <w:ilvl w:val="0"/>
          <w:numId w:val="26"/>
        </w:numPr>
        <w:spacing w:after="200" w:line="480" w:lineRule="auto"/>
        <w:contextualSpacing w:val="0"/>
        <w:rPr>
          <w:rFonts w:ascii="Arial" w:hAnsi="Arial" w:cs="Arial"/>
          <w:sz w:val="24"/>
          <w:szCs w:val="24"/>
        </w:rPr>
      </w:pPr>
      <w:r w:rsidRPr="00650746">
        <w:rPr>
          <w:rFonts w:ascii="Arial" w:hAnsi="Arial" w:cs="Arial"/>
          <w:sz w:val="24"/>
          <w:szCs w:val="24"/>
        </w:rPr>
        <w:lastRenderedPageBreak/>
        <w:t>Do you practice in:</w:t>
      </w:r>
    </w:p>
    <w:p w14:paraId="2EE39387" w14:textId="77777777" w:rsidR="00650746" w:rsidRPr="00650746" w:rsidRDefault="00650746" w:rsidP="000D7B54">
      <w:pPr>
        <w:pStyle w:val="ListParagraph"/>
        <w:numPr>
          <w:ilvl w:val="1"/>
          <w:numId w:val="26"/>
        </w:numPr>
        <w:spacing w:after="200" w:line="480" w:lineRule="auto"/>
        <w:contextualSpacing w:val="0"/>
        <w:rPr>
          <w:rFonts w:ascii="Arial" w:hAnsi="Arial" w:cs="Arial"/>
          <w:sz w:val="24"/>
          <w:szCs w:val="24"/>
        </w:rPr>
      </w:pPr>
      <w:r w:rsidRPr="00650746">
        <w:rPr>
          <w:rFonts w:ascii="Arial" w:hAnsi="Arial" w:cs="Arial"/>
          <w:sz w:val="24"/>
          <w:szCs w:val="24"/>
        </w:rPr>
        <w:t>Clinic</w:t>
      </w:r>
    </w:p>
    <w:p w14:paraId="6B9F7A02" w14:textId="77777777" w:rsidR="00650746" w:rsidRPr="00650746" w:rsidRDefault="00650746" w:rsidP="000D7B54">
      <w:pPr>
        <w:pStyle w:val="ListParagraph"/>
        <w:numPr>
          <w:ilvl w:val="1"/>
          <w:numId w:val="26"/>
        </w:numPr>
        <w:spacing w:after="200" w:line="480" w:lineRule="auto"/>
        <w:contextualSpacing w:val="0"/>
        <w:rPr>
          <w:rFonts w:ascii="Arial" w:hAnsi="Arial" w:cs="Arial"/>
          <w:sz w:val="24"/>
          <w:szCs w:val="24"/>
        </w:rPr>
      </w:pPr>
      <w:r w:rsidRPr="00650746">
        <w:rPr>
          <w:rFonts w:ascii="Arial" w:hAnsi="Arial" w:cs="Arial"/>
          <w:sz w:val="24"/>
          <w:szCs w:val="24"/>
        </w:rPr>
        <w:t>Hospital</w:t>
      </w:r>
    </w:p>
    <w:p w14:paraId="60188201" w14:textId="58DEF395" w:rsidR="00650746" w:rsidRPr="00650746" w:rsidRDefault="00650746" w:rsidP="000D7B54">
      <w:pPr>
        <w:pStyle w:val="ListParagraph"/>
        <w:numPr>
          <w:ilvl w:val="1"/>
          <w:numId w:val="26"/>
        </w:numPr>
        <w:spacing w:after="200" w:line="480" w:lineRule="auto"/>
        <w:contextualSpacing w:val="0"/>
        <w:rPr>
          <w:rFonts w:ascii="Arial" w:hAnsi="Arial" w:cs="Arial"/>
          <w:sz w:val="24"/>
          <w:szCs w:val="24"/>
        </w:rPr>
      </w:pPr>
      <w:r w:rsidRPr="00650746">
        <w:rPr>
          <w:rFonts w:ascii="Arial" w:hAnsi="Arial" w:cs="Arial"/>
          <w:sz w:val="24"/>
          <w:szCs w:val="24"/>
        </w:rPr>
        <w:t>Other</w:t>
      </w:r>
      <w:r w:rsidR="00102192">
        <w:rPr>
          <w:rFonts w:ascii="Arial" w:hAnsi="Arial" w:cs="Arial"/>
          <w:sz w:val="24"/>
          <w:szCs w:val="24"/>
        </w:rPr>
        <w:t>, please specify ………………………..</w:t>
      </w:r>
    </w:p>
    <w:p w14:paraId="27405421" w14:textId="20721B2B" w:rsidR="00650746" w:rsidRPr="00650746" w:rsidRDefault="00650746" w:rsidP="000D7B54">
      <w:pPr>
        <w:pStyle w:val="ListParagraph"/>
        <w:numPr>
          <w:ilvl w:val="0"/>
          <w:numId w:val="26"/>
        </w:numPr>
        <w:spacing w:after="200" w:line="480" w:lineRule="auto"/>
        <w:contextualSpacing w:val="0"/>
        <w:rPr>
          <w:rFonts w:ascii="Arial" w:hAnsi="Arial" w:cs="Arial"/>
          <w:sz w:val="24"/>
          <w:szCs w:val="24"/>
        </w:rPr>
      </w:pPr>
      <w:r w:rsidRPr="00650746">
        <w:rPr>
          <w:rFonts w:ascii="Arial" w:hAnsi="Arial" w:cs="Arial"/>
          <w:sz w:val="24"/>
          <w:szCs w:val="24"/>
        </w:rPr>
        <w:t>What’s the name of the country/city where you practice? ……………..……………./………………………….</w:t>
      </w:r>
    </w:p>
    <w:p w14:paraId="7E0F6DB5" w14:textId="496F1524" w:rsidR="000D7B54" w:rsidRDefault="00650746" w:rsidP="000D7B54">
      <w:pPr>
        <w:pStyle w:val="ListParagraph"/>
        <w:numPr>
          <w:ilvl w:val="0"/>
          <w:numId w:val="26"/>
        </w:numPr>
        <w:spacing w:after="200" w:line="480" w:lineRule="auto"/>
        <w:contextualSpacing w:val="0"/>
        <w:rPr>
          <w:rFonts w:ascii="Arial" w:hAnsi="Arial" w:cs="Arial"/>
          <w:sz w:val="24"/>
          <w:szCs w:val="24"/>
        </w:rPr>
      </w:pPr>
      <w:r w:rsidRPr="00650746">
        <w:rPr>
          <w:rFonts w:ascii="Arial" w:hAnsi="Arial" w:cs="Arial"/>
          <w:sz w:val="24"/>
          <w:szCs w:val="24"/>
        </w:rPr>
        <w:t xml:space="preserve">Gender:   </w:t>
      </w:r>
      <w:r w:rsidRPr="00650746">
        <w:rPr>
          <w:rFonts w:ascii="Arial" w:hAnsi="Arial" w:cs="Arial"/>
          <w:sz w:val="24"/>
          <w:szCs w:val="24"/>
        </w:rPr>
        <w:tab/>
      </w:r>
      <w:r w:rsidRPr="00650746">
        <w:rPr>
          <w:rFonts w:ascii="Arial" w:hAnsi="Arial" w:cs="Arial"/>
          <w:sz w:val="24"/>
          <w:szCs w:val="24"/>
        </w:rPr>
        <w:tab/>
      </w:r>
    </w:p>
    <w:p w14:paraId="69E841D0" w14:textId="30F0AF71" w:rsidR="00650746" w:rsidRPr="00650746" w:rsidRDefault="00650746" w:rsidP="000D7B54">
      <w:pPr>
        <w:pStyle w:val="ListParagraph"/>
        <w:spacing w:after="200" w:line="480" w:lineRule="auto"/>
        <w:ind w:left="360"/>
        <w:contextualSpacing w:val="0"/>
        <w:rPr>
          <w:rFonts w:ascii="Arial" w:hAnsi="Arial" w:cs="Arial"/>
          <w:sz w:val="24"/>
          <w:szCs w:val="24"/>
        </w:rPr>
      </w:pPr>
      <w:r w:rsidRPr="00650746">
        <w:rPr>
          <w:rFonts w:ascii="Arial" w:hAnsi="Arial" w:cs="Arial"/>
          <w:sz w:val="24"/>
          <w:szCs w:val="24"/>
        </w:rPr>
        <w:t xml:space="preserve">a) Male  </w:t>
      </w:r>
      <w:r w:rsidRPr="00650746">
        <w:rPr>
          <w:rFonts w:ascii="Arial" w:hAnsi="Arial" w:cs="Arial"/>
          <w:sz w:val="24"/>
          <w:szCs w:val="24"/>
        </w:rPr>
        <w:tab/>
        <w:t>b) Female</w:t>
      </w:r>
    </w:p>
    <w:p w14:paraId="1C87511A" w14:textId="77777777" w:rsidR="000D7B54" w:rsidRDefault="00650746" w:rsidP="000D7B54">
      <w:pPr>
        <w:pStyle w:val="ListParagraph"/>
        <w:numPr>
          <w:ilvl w:val="0"/>
          <w:numId w:val="26"/>
        </w:numPr>
        <w:spacing w:after="200" w:line="480" w:lineRule="auto"/>
        <w:contextualSpacing w:val="0"/>
        <w:rPr>
          <w:rFonts w:ascii="Arial" w:hAnsi="Arial" w:cs="Arial"/>
          <w:sz w:val="24"/>
          <w:szCs w:val="24"/>
        </w:rPr>
      </w:pPr>
      <w:r w:rsidRPr="00650746">
        <w:rPr>
          <w:rFonts w:ascii="Arial" w:hAnsi="Arial" w:cs="Arial"/>
          <w:sz w:val="24"/>
          <w:szCs w:val="24"/>
        </w:rPr>
        <w:t xml:space="preserve">Age group:        </w:t>
      </w:r>
      <w:r w:rsidRPr="00650746">
        <w:rPr>
          <w:rFonts w:ascii="Arial" w:hAnsi="Arial" w:cs="Arial"/>
          <w:sz w:val="24"/>
          <w:szCs w:val="24"/>
        </w:rPr>
        <w:tab/>
      </w:r>
    </w:p>
    <w:p w14:paraId="25E764C6" w14:textId="6509A808" w:rsidR="00650746" w:rsidRPr="000D7B54" w:rsidRDefault="00650746" w:rsidP="000D7B54">
      <w:pPr>
        <w:pStyle w:val="ListParagraph"/>
        <w:spacing w:after="200" w:line="480" w:lineRule="auto"/>
        <w:ind w:left="360"/>
        <w:contextualSpacing w:val="0"/>
        <w:rPr>
          <w:rFonts w:ascii="Arial" w:hAnsi="Arial" w:cs="Arial"/>
          <w:sz w:val="24"/>
          <w:szCs w:val="24"/>
        </w:rPr>
      </w:pPr>
      <w:r w:rsidRPr="00650746">
        <w:rPr>
          <w:rFonts w:ascii="Arial" w:hAnsi="Arial" w:cs="Arial"/>
          <w:sz w:val="24"/>
          <w:szCs w:val="24"/>
        </w:rPr>
        <w:t xml:space="preserve">a) &lt;40 years    </w:t>
      </w:r>
      <w:r w:rsidRPr="00650746">
        <w:rPr>
          <w:rFonts w:ascii="Arial" w:hAnsi="Arial" w:cs="Arial"/>
          <w:sz w:val="24"/>
          <w:szCs w:val="24"/>
        </w:rPr>
        <w:tab/>
        <w:t>b) 40</w:t>
      </w:r>
      <w:r w:rsidR="000D7B54">
        <w:rPr>
          <w:rFonts w:ascii="Arial" w:hAnsi="Arial" w:cs="Arial"/>
          <w:sz w:val="24"/>
          <w:szCs w:val="24"/>
        </w:rPr>
        <w:t>–</w:t>
      </w:r>
      <w:r w:rsidRPr="00650746">
        <w:rPr>
          <w:rFonts w:ascii="Arial" w:hAnsi="Arial" w:cs="Arial"/>
          <w:sz w:val="24"/>
          <w:szCs w:val="24"/>
        </w:rPr>
        <w:t xml:space="preserve">50 years        </w:t>
      </w:r>
      <w:r w:rsidRPr="000D7B54">
        <w:rPr>
          <w:rFonts w:ascii="Arial" w:hAnsi="Arial" w:cs="Arial"/>
          <w:sz w:val="24"/>
          <w:szCs w:val="24"/>
        </w:rPr>
        <w:t>c) 50</w:t>
      </w:r>
      <w:r w:rsidR="000D7B54">
        <w:rPr>
          <w:rFonts w:ascii="Arial" w:hAnsi="Arial" w:cs="Arial"/>
          <w:sz w:val="24"/>
          <w:szCs w:val="24"/>
        </w:rPr>
        <w:t>–</w:t>
      </w:r>
      <w:r w:rsidRPr="000D7B54">
        <w:rPr>
          <w:rFonts w:ascii="Arial" w:hAnsi="Arial" w:cs="Arial"/>
          <w:sz w:val="24"/>
          <w:szCs w:val="24"/>
        </w:rPr>
        <w:t xml:space="preserve">60 years  </w:t>
      </w:r>
      <w:r w:rsidRPr="000D7B54">
        <w:rPr>
          <w:rFonts w:ascii="Arial" w:hAnsi="Arial" w:cs="Arial"/>
          <w:sz w:val="24"/>
          <w:szCs w:val="24"/>
        </w:rPr>
        <w:tab/>
        <w:t xml:space="preserve">d) &gt;60 years </w:t>
      </w:r>
    </w:p>
    <w:p w14:paraId="25B90615" w14:textId="77777777" w:rsidR="000D7B54" w:rsidRDefault="00650746" w:rsidP="000D7B54">
      <w:pPr>
        <w:pStyle w:val="ListParagraph"/>
        <w:numPr>
          <w:ilvl w:val="0"/>
          <w:numId w:val="26"/>
        </w:numPr>
        <w:spacing w:after="200" w:line="480" w:lineRule="auto"/>
        <w:contextualSpacing w:val="0"/>
        <w:rPr>
          <w:rFonts w:ascii="Arial" w:hAnsi="Arial" w:cs="Arial"/>
          <w:sz w:val="24"/>
          <w:szCs w:val="24"/>
        </w:rPr>
      </w:pPr>
      <w:r w:rsidRPr="00650746">
        <w:rPr>
          <w:rFonts w:ascii="Arial" w:hAnsi="Arial" w:cs="Arial"/>
          <w:sz w:val="24"/>
          <w:szCs w:val="24"/>
        </w:rPr>
        <w:t xml:space="preserve">Do you work: </w:t>
      </w:r>
      <w:r w:rsidRPr="00650746">
        <w:rPr>
          <w:rFonts w:ascii="Arial" w:hAnsi="Arial" w:cs="Arial"/>
          <w:sz w:val="24"/>
          <w:szCs w:val="24"/>
        </w:rPr>
        <w:tab/>
      </w:r>
    </w:p>
    <w:p w14:paraId="3911D4D3" w14:textId="4B843372" w:rsidR="00650746" w:rsidRDefault="00650746" w:rsidP="000D7B54">
      <w:pPr>
        <w:pStyle w:val="ListParagraph"/>
        <w:spacing w:after="200" w:line="480" w:lineRule="auto"/>
        <w:ind w:left="360"/>
        <w:contextualSpacing w:val="0"/>
        <w:rPr>
          <w:rFonts w:ascii="Arial" w:hAnsi="Arial" w:cs="Arial"/>
          <w:sz w:val="24"/>
          <w:szCs w:val="24"/>
        </w:rPr>
      </w:pPr>
      <w:r w:rsidRPr="00650746">
        <w:rPr>
          <w:rFonts w:ascii="Arial" w:hAnsi="Arial" w:cs="Arial"/>
          <w:sz w:val="24"/>
          <w:szCs w:val="24"/>
        </w:rPr>
        <w:t>a) Full time</w:t>
      </w:r>
      <w:r w:rsidRPr="00650746">
        <w:rPr>
          <w:rFonts w:ascii="Arial" w:hAnsi="Arial" w:cs="Arial"/>
          <w:sz w:val="24"/>
          <w:szCs w:val="24"/>
        </w:rPr>
        <w:tab/>
        <w:t>b)</w:t>
      </w:r>
      <w:r w:rsidR="006C1F50">
        <w:rPr>
          <w:rFonts w:ascii="Arial" w:hAnsi="Arial" w:cs="Arial"/>
          <w:sz w:val="24"/>
          <w:szCs w:val="24"/>
        </w:rPr>
        <w:t xml:space="preserve"> </w:t>
      </w:r>
      <w:r w:rsidRPr="00650746">
        <w:rPr>
          <w:rFonts w:ascii="Arial" w:hAnsi="Arial" w:cs="Arial"/>
          <w:sz w:val="24"/>
          <w:szCs w:val="24"/>
        </w:rPr>
        <w:t>Part time</w:t>
      </w:r>
    </w:p>
    <w:p w14:paraId="0EE16776" w14:textId="2E32A49E" w:rsidR="000D7B54" w:rsidRDefault="000D7B54">
      <w:pPr>
        <w:rPr>
          <w:rFonts w:ascii="Arial" w:hAnsi="Arial" w:cs="Arial"/>
          <w:sz w:val="24"/>
          <w:szCs w:val="24"/>
        </w:rPr>
      </w:pPr>
    </w:p>
    <w:p w14:paraId="784AD057" w14:textId="1531AFD1" w:rsidR="000D7B54" w:rsidRPr="000D7B54" w:rsidRDefault="000D7B54" w:rsidP="000D7B54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 w:rsidRPr="000D7B54">
        <w:rPr>
          <w:rFonts w:ascii="Arial" w:hAnsi="Arial" w:cs="Arial"/>
          <w:b/>
          <w:sz w:val="24"/>
          <w:szCs w:val="24"/>
        </w:rPr>
        <w:t>Part II</w:t>
      </w:r>
    </w:p>
    <w:p w14:paraId="3772ACC4" w14:textId="01F4294F" w:rsidR="00650746" w:rsidRPr="00650746" w:rsidRDefault="00650746" w:rsidP="000D7B54">
      <w:pPr>
        <w:pStyle w:val="ListParagraph"/>
        <w:numPr>
          <w:ilvl w:val="0"/>
          <w:numId w:val="26"/>
        </w:numPr>
        <w:spacing w:after="0" w:line="480" w:lineRule="auto"/>
        <w:contextualSpacing w:val="0"/>
        <w:jc w:val="both"/>
        <w:rPr>
          <w:rFonts w:ascii="Arial" w:hAnsi="Arial" w:cs="Arial"/>
          <w:sz w:val="24"/>
          <w:szCs w:val="24"/>
        </w:rPr>
      </w:pPr>
      <w:r w:rsidRPr="00650746">
        <w:rPr>
          <w:rFonts w:ascii="Arial" w:hAnsi="Arial" w:cs="Arial"/>
          <w:sz w:val="24"/>
          <w:szCs w:val="24"/>
        </w:rPr>
        <w:t>How serious do you think obesity is in the first 2 years of life in your country?</w:t>
      </w:r>
    </w:p>
    <w:p w14:paraId="455AB724" w14:textId="548901CF" w:rsidR="00650746" w:rsidRPr="00650746" w:rsidRDefault="00650746" w:rsidP="000D7B54">
      <w:pPr>
        <w:pStyle w:val="ListParagraph"/>
        <w:numPr>
          <w:ilvl w:val="1"/>
          <w:numId w:val="26"/>
        </w:numPr>
        <w:spacing w:after="0" w:line="480" w:lineRule="auto"/>
        <w:contextualSpacing w:val="0"/>
        <w:jc w:val="both"/>
        <w:rPr>
          <w:rFonts w:ascii="Arial" w:hAnsi="Arial" w:cs="Arial"/>
          <w:sz w:val="24"/>
          <w:szCs w:val="24"/>
        </w:rPr>
      </w:pPr>
      <w:r w:rsidRPr="00650746">
        <w:rPr>
          <w:rFonts w:ascii="Arial" w:hAnsi="Arial" w:cs="Arial"/>
          <w:sz w:val="24"/>
          <w:szCs w:val="24"/>
        </w:rPr>
        <w:t xml:space="preserve">Very </w:t>
      </w:r>
      <w:r w:rsidR="006C1F50">
        <w:rPr>
          <w:rFonts w:ascii="Arial" w:hAnsi="Arial" w:cs="Arial"/>
          <w:sz w:val="24"/>
          <w:szCs w:val="24"/>
        </w:rPr>
        <w:t>s</w:t>
      </w:r>
      <w:r w:rsidR="006C1F50" w:rsidRPr="00650746">
        <w:rPr>
          <w:rFonts w:ascii="Arial" w:hAnsi="Arial" w:cs="Arial"/>
          <w:sz w:val="24"/>
          <w:szCs w:val="24"/>
        </w:rPr>
        <w:t>erious</w:t>
      </w:r>
    </w:p>
    <w:p w14:paraId="4430B50C" w14:textId="77777777" w:rsidR="00650746" w:rsidRPr="00650746" w:rsidRDefault="00650746" w:rsidP="000D7B54">
      <w:pPr>
        <w:pStyle w:val="ListParagraph"/>
        <w:numPr>
          <w:ilvl w:val="1"/>
          <w:numId w:val="26"/>
        </w:numPr>
        <w:spacing w:after="0" w:line="480" w:lineRule="auto"/>
        <w:contextualSpacing w:val="0"/>
        <w:jc w:val="both"/>
        <w:rPr>
          <w:rFonts w:ascii="Arial" w:hAnsi="Arial" w:cs="Arial"/>
          <w:sz w:val="24"/>
          <w:szCs w:val="24"/>
        </w:rPr>
      </w:pPr>
      <w:r w:rsidRPr="00650746">
        <w:rPr>
          <w:rFonts w:ascii="Arial" w:hAnsi="Arial" w:cs="Arial"/>
          <w:sz w:val="24"/>
          <w:szCs w:val="24"/>
        </w:rPr>
        <w:t>Serious</w:t>
      </w:r>
    </w:p>
    <w:p w14:paraId="1B9E6674" w14:textId="77777777" w:rsidR="00650746" w:rsidRPr="00650746" w:rsidRDefault="00650746" w:rsidP="000D7B54">
      <w:pPr>
        <w:pStyle w:val="ListParagraph"/>
        <w:numPr>
          <w:ilvl w:val="1"/>
          <w:numId w:val="26"/>
        </w:numPr>
        <w:spacing w:after="200" w:line="480" w:lineRule="auto"/>
        <w:contextualSpacing w:val="0"/>
        <w:jc w:val="both"/>
        <w:rPr>
          <w:rFonts w:ascii="Arial" w:hAnsi="Arial" w:cs="Arial"/>
          <w:sz w:val="24"/>
          <w:szCs w:val="24"/>
        </w:rPr>
      </w:pPr>
      <w:r w:rsidRPr="00650746">
        <w:rPr>
          <w:rFonts w:ascii="Arial" w:hAnsi="Arial" w:cs="Arial"/>
          <w:sz w:val="24"/>
          <w:szCs w:val="24"/>
        </w:rPr>
        <w:t>Not serious</w:t>
      </w:r>
    </w:p>
    <w:p w14:paraId="26CD227F" w14:textId="27175418" w:rsidR="00650746" w:rsidRPr="00650746" w:rsidRDefault="00650746" w:rsidP="000D7B54">
      <w:pPr>
        <w:pStyle w:val="ListParagraph"/>
        <w:numPr>
          <w:ilvl w:val="0"/>
          <w:numId w:val="26"/>
        </w:numPr>
        <w:spacing w:after="0" w:line="480" w:lineRule="auto"/>
        <w:contextualSpacing w:val="0"/>
        <w:jc w:val="both"/>
        <w:rPr>
          <w:rFonts w:ascii="Arial" w:hAnsi="Arial" w:cs="Arial"/>
          <w:sz w:val="24"/>
          <w:szCs w:val="24"/>
        </w:rPr>
      </w:pPr>
      <w:r w:rsidRPr="00650746">
        <w:rPr>
          <w:rFonts w:ascii="Arial" w:hAnsi="Arial" w:cs="Arial"/>
          <w:sz w:val="24"/>
          <w:szCs w:val="24"/>
        </w:rPr>
        <w:lastRenderedPageBreak/>
        <w:t>In your daily practice</w:t>
      </w:r>
      <w:r w:rsidR="00A64A93">
        <w:rPr>
          <w:rFonts w:ascii="Arial" w:hAnsi="Arial" w:cs="Arial"/>
          <w:sz w:val="24"/>
          <w:szCs w:val="24"/>
        </w:rPr>
        <w:t>,</w:t>
      </w:r>
      <w:r w:rsidR="00A64A93" w:rsidRPr="00650746">
        <w:rPr>
          <w:rFonts w:ascii="Arial" w:hAnsi="Arial" w:cs="Arial"/>
          <w:sz w:val="24"/>
          <w:szCs w:val="24"/>
        </w:rPr>
        <w:t xml:space="preserve"> </w:t>
      </w:r>
      <w:r w:rsidRPr="00650746">
        <w:rPr>
          <w:rFonts w:ascii="Arial" w:hAnsi="Arial" w:cs="Arial"/>
          <w:sz w:val="24"/>
          <w:szCs w:val="24"/>
        </w:rPr>
        <w:t>is it practical to plot growth parameters for every child at every visit?</w:t>
      </w:r>
    </w:p>
    <w:p w14:paraId="26B11803" w14:textId="77777777" w:rsidR="00650746" w:rsidRPr="00650746" w:rsidRDefault="00650746" w:rsidP="000D7B54">
      <w:pPr>
        <w:pStyle w:val="ListParagraph"/>
        <w:numPr>
          <w:ilvl w:val="1"/>
          <w:numId w:val="26"/>
        </w:numPr>
        <w:spacing w:after="0" w:line="480" w:lineRule="auto"/>
        <w:contextualSpacing w:val="0"/>
        <w:jc w:val="both"/>
        <w:rPr>
          <w:rFonts w:ascii="Arial" w:hAnsi="Arial" w:cs="Arial"/>
          <w:sz w:val="24"/>
          <w:szCs w:val="24"/>
        </w:rPr>
      </w:pPr>
      <w:r w:rsidRPr="00650746">
        <w:rPr>
          <w:rFonts w:ascii="Arial" w:hAnsi="Arial" w:cs="Arial"/>
          <w:sz w:val="24"/>
          <w:szCs w:val="24"/>
        </w:rPr>
        <w:t>Yes</w:t>
      </w:r>
    </w:p>
    <w:p w14:paraId="72F2F591" w14:textId="77777777" w:rsidR="00650746" w:rsidRPr="00650746" w:rsidRDefault="00650746" w:rsidP="000D7B54">
      <w:pPr>
        <w:pStyle w:val="ListParagraph"/>
        <w:numPr>
          <w:ilvl w:val="1"/>
          <w:numId w:val="26"/>
        </w:numPr>
        <w:spacing w:after="0" w:line="480" w:lineRule="auto"/>
        <w:contextualSpacing w:val="0"/>
        <w:jc w:val="both"/>
        <w:rPr>
          <w:rFonts w:ascii="Arial" w:hAnsi="Arial" w:cs="Arial"/>
          <w:sz w:val="24"/>
          <w:szCs w:val="24"/>
        </w:rPr>
      </w:pPr>
      <w:r w:rsidRPr="00650746">
        <w:rPr>
          <w:rFonts w:ascii="Arial" w:hAnsi="Arial" w:cs="Arial"/>
          <w:sz w:val="24"/>
          <w:szCs w:val="24"/>
        </w:rPr>
        <w:t>No</w:t>
      </w:r>
    </w:p>
    <w:p w14:paraId="0676563C" w14:textId="7226D9A0" w:rsidR="00650746" w:rsidRPr="00650746" w:rsidRDefault="00200D86" w:rsidP="000D7B54">
      <w:pPr>
        <w:pStyle w:val="ListParagraph"/>
        <w:numPr>
          <w:ilvl w:val="0"/>
          <w:numId w:val="26"/>
        </w:numPr>
        <w:spacing w:after="0" w:line="480" w:lineRule="auto"/>
        <w:contextualSpacing w:val="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</w:t>
      </w:r>
      <w:r w:rsidR="00650746" w:rsidRPr="00650746">
        <w:rPr>
          <w:rFonts w:ascii="Arial" w:hAnsi="Arial" w:cs="Arial"/>
          <w:sz w:val="24"/>
          <w:szCs w:val="24"/>
        </w:rPr>
        <w:t xml:space="preserve">Which parameters do you use in evaluating infant growth (up to </w:t>
      </w:r>
      <w:r>
        <w:rPr>
          <w:rFonts w:ascii="Arial" w:hAnsi="Arial" w:cs="Arial"/>
          <w:sz w:val="24"/>
          <w:szCs w:val="24"/>
        </w:rPr>
        <w:t>2</w:t>
      </w:r>
      <w:r w:rsidRPr="00650746">
        <w:rPr>
          <w:rFonts w:ascii="Arial" w:hAnsi="Arial" w:cs="Arial"/>
          <w:sz w:val="24"/>
          <w:szCs w:val="24"/>
        </w:rPr>
        <w:t xml:space="preserve"> </w:t>
      </w:r>
      <w:r w:rsidR="00650746" w:rsidRPr="00650746">
        <w:rPr>
          <w:rFonts w:ascii="Arial" w:hAnsi="Arial" w:cs="Arial"/>
          <w:sz w:val="24"/>
          <w:szCs w:val="24"/>
        </w:rPr>
        <w:t>years) in your practice? (you can give more than one answer)</w:t>
      </w:r>
    </w:p>
    <w:p w14:paraId="43F3EA1F" w14:textId="77777777" w:rsidR="00650746" w:rsidRPr="00650746" w:rsidRDefault="00650746" w:rsidP="000D7B54">
      <w:pPr>
        <w:pStyle w:val="ListParagraph"/>
        <w:numPr>
          <w:ilvl w:val="1"/>
          <w:numId w:val="26"/>
        </w:numPr>
        <w:spacing w:after="0" w:line="480" w:lineRule="auto"/>
        <w:contextualSpacing w:val="0"/>
        <w:jc w:val="both"/>
        <w:rPr>
          <w:rFonts w:ascii="Arial" w:hAnsi="Arial" w:cs="Arial"/>
          <w:sz w:val="24"/>
          <w:szCs w:val="24"/>
        </w:rPr>
      </w:pPr>
      <w:r w:rsidRPr="00650746">
        <w:rPr>
          <w:rFonts w:ascii="Arial" w:hAnsi="Arial" w:cs="Arial"/>
          <w:sz w:val="24"/>
          <w:szCs w:val="24"/>
        </w:rPr>
        <w:t>Weight</w:t>
      </w:r>
    </w:p>
    <w:p w14:paraId="7F69739C" w14:textId="77777777" w:rsidR="00650746" w:rsidRPr="00650746" w:rsidRDefault="00650746" w:rsidP="000D7B54">
      <w:pPr>
        <w:pStyle w:val="ListParagraph"/>
        <w:numPr>
          <w:ilvl w:val="1"/>
          <w:numId w:val="26"/>
        </w:numPr>
        <w:spacing w:after="0" w:line="480" w:lineRule="auto"/>
        <w:contextualSpacing w:val="0"/>
        <w:jc w:val="both"/>
        <w:rPr>
          <w:rFonts w:ascii="Arial" w:hAnsi="Arial" w:cs="Arial"/>
          <w:sz w:val="24"/>
          <w:szCs w:val="24"/>
        </w:rPr>
      </w:pPr>
      <w:r w:rsidRPr="00650746">
        <w:rPr>
          <w:rFonts w:ascii="Arial" w:hAnsi="Arial" w:cs="Arial"/>
          <w:sz w:val="24"/>
          <w:szCs w:val="24"/>
        </w:rPr>
        <w:t>Length</w:t>
      </w:r>
    </w:p>
    <w:p w14:paraId="0B852B66" w14:textId="77777777" w:rsidR="00650746" w:rsidRPr="00650746" w:rsidRDefault="00650746" w:rsidP="000D7B54">
      <w:pPr>
        <w:pStyle w:val="ListParagraph"/>
        <w:numPr>
          <w:ilvl w:val="1"/>
          <w:numId w:val="26"/>
        </w:numPr>
        <w:spacing w:after="0" w:line="480" w:lineRule="auto"/>
        <w:contextualSpacing w:val="0"/>
        <w:jc w:val="both"/>
        <w:rPr>
          <w:rFonts w:ascii="Arial" w:hAnsi="Arial" w:cs="Arial"/>
          <w:sz w:val="24"/>
          <w:szCs w:val="24"/>
        </w:rPr>
      </w:pPr>
      <w:r w:rsidRPr="00650746">
        <w:rPr>
          <w:rFonts w:ascii="Arial" w:hAnsi="Arial" w:cs="Arial"/>
          <w:sz w:val="24"/>
          <w:szCs w:val="24"/>
        </w:rPr>
        <w:t>Head circumference</w:t>
      </w:r>
    </w:p>
    <w:p w14:paraId="0EDEA81F" w14:textId="77777777" w:rsidR="00650746" w:rsidRPr="00650746" w:rsidRDefault="00650746" w:rsidP="000D7B54">
      <w:pPr>
        <w:pStyle w:val="ListParagraph"/>
        <w:numPr>
          <w:ilvl w:val="1"/>
          <w:numId w:val="26"/>
        </w:numPr>
        <w:spacing w:after="0" w:line="480" w:lineRule="auto"/>
        <w:contextualSpacing w:val="0"/>
        <w:jc w:val="both"/>
        <w:rPr>
          <w:rFonts w:ascii="Arial" w:hAnsi="Arial" w:cs="Arial"/>
          <w:sz w:val="24"/>
          <w:szCs w:val="24"/>
        </w:rPr>
      </w:pPr>
      <w:r w:rsidRPr="00650746">
        <w:rPr>
          <w:rFonts w:ascii="Arial" w:hAnsi="Arial" w:cs="Arial"/>
          <w:sz w:val="24"/>
          <w:szCs w:val="24"/>
        </w:rPr>
        <w:t>Weight/Length</w:t>
      </w:r>
    </w:p>
    <w:p w14:paraId="6C1D9049" w14:textId="2D5678DC" w:rsidR="00650746" w:rsidRPr="00650746" w:rsidRDefault="00200D86" w:rsidP="000D7B54">
      <w:pPr>
        <w:pStyle w:val="ListParagraph"/>
        <w:numPr>
          <w:ilvl w:val="0"/>
          <w:numId w:val="26"/>
        </w:numPr>
        <w:spacing w:after="0" w:line="480" w:lineRule="auto"/>
        <w:contextualSpacing w:val="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</w:t>
      </w:r>
      <w:r w:rsidR="00650746" w:rsidRPr="00650746">
        <w:rPr>
          <w:rFonts w:ascii="Arial" w:hAnsi="Arial" w:cs="Arial"/>
          <w:sz w:val="24"/>
          <w:szCs w:val="24"/>
        </w:rPr>
        <w:t>What are your cut-off points for diagnosing overweight in the first 2 years of life?</w:t>
      </w:r>
    </w:p>
    <w:p w14:paraId="45352752" w14:textId="5777C8E2" w:rsidR="00650746" w:rsidRPr="00650746" w:rsidRDefault="00650746" w:rsidP="000D7B54">
      <w:pPr>
        <w:pStyle w:val="ListParagraph"/>
        <w:numPr>
          <w:ilvl w:val="1"/>
          <w:numId w:val="26"/>
        </w:numPr>
        <w:spacing w:after="0" w:line="480" w:lineRule="auto"/>
        <w:contextualSpacing w:val="0"/>
        <w:jc w:val="both"/>
        <w:rPr>
          <w:rFonts w:ascii="Arial" w:hAnsi="Arial" w:cs="Arial"/>
          <w:sz w:val="24"/>
          <w:szCs w:val="24"/>
        </w:rPr>
      </w:pPr>
      <w:r w:rsidRPr="00650746">
        <w:rPr>
          <w:rFonts w:ascii="Arial" w:hAnsi="Arial" w:cs="Arial"/>
          <w:sz w:val="24"/>
          <w:szCs w:val="24"/>
        </w:rPr>
        <w:t>Weight/Length &gt;75 centile</w:t>
      </w:r>
    </w:p>
    <w:p w14:paraId="233256B9" w14:textId="29626663" w:rsidR="00650746" w:rsidRPr="00650746" w:rsidRDefault="00650746" w:rsidP="000D7B54">
      <w:pPr>
        <w:pStyle w:val="ListParagraph"/>
        <w:numPr>
          <w:ilvl w:val="1"/>
          <w:numId w:val="26"/>
        </w:numPr>
        <w:spacing w:after="0" w:line="480" w:lineRule="auto"/>
        <w:contextualSpacing w:val="0"/>
        <w:jc w:val="both"/>
        <w:rPr>
          <w:rFonts w:ascii="Arial" w:hAnsi="Arial" w:cs="Arial"/>
          <w:sz w:val="24"/>
          <w:szCs w:val="24"/>
        </w:rPr>
      </w:pPr>
      <w:r w:rsidRPr="00650746">
        <w:rPr>
          <w:rFonts w:ascii="Arial" w:hAnsi="Arial" w:cs="Arial"/>
          <w:sz w:val="24"/>
          <w:szCs w:val="24"/>
        </w:rPr>
        <w:t>Weight/Length &gt;85 centile</w:t>
      </w:r>
    </w:p>
    <w:p w14:paraId="5D35BA31" w14:textId="3EFEA71A" w:rsidR="00650746" w:rsidRPr="00650746" w:rsidRDefault="00650746" w:rsidP="000D7B54">
      <w:pPr>
        <w:pStyle w:val="ListParagraph"/>
        <w:numPr>
          <w:ilvl w:val="1"/>
          <w:numId w:val="26"/>
        </w:numPr>
        <w:spacing w:after="0" w:line="480" w:lineRule="auto"/>
        <w:contextualSpacing w:val="0"/>
        <w:jc w:val="both"/>
        <w:rPr>
          <w:rFonts w:ascii="Arial" w:hAnsi="Arial" w:cs="Arial"/>
          <w:sz w:val="24"/>
          <w:szCs w:val="24"/>
        </w:rPr>
      </w:pPr>
      <w:r w:rsidRPr="00650746">
        <w:rPr>
          <w:rFonts w:ascii="Arial" w:hAnsi="Arial" w:cs="Arial"/>
          <w:sz w:val="24"/>
          <w:szCs w:val="24"/>
        </w:rPr>
        <w:t>Weight/Length &gt;90 centile</w:t>
      </w:r>
    </w:p>
    <w:p w14:paraId="7134D279" w14:textId="4A5D60B1" w:rsidR="00650746" w:rsidRPr="00650746" w:rsidRDefault="00650746" w:rsidP="000D7B54">
      <w:pPr>
        <w:pStyle w:val="ListParagraph"/>
        <w:numPr>
          <w:ilvl w:val="1"/>
          <w:numId w:val="26"/>
        </w:numPr>
        <w:spacing w:after="0" w:line="480" w:lineRule="auto"/>
        <w:contextualSpacing w:val="0"/>
        <w:jc w:val="both"/>
        <w:rPr>
          <w:rFonts w:ascii="Arial" w:hAnsi="Arial" w:cs="Arial"/>
          <w:sz w:val="24"/>
          <w:szCs w:val="24"/>
        </w:rPr>
      </w:pPr>
      <w:r w:rsidRPr="00650746">
        <w:rPr>
          <w:rFonts w:ascii="Arial" w:hAnsi="Arial" w:cs="Arial"/>
          <w:sz w:val="24"/>
          <w:szCs w:val="24"/>
        </w:rPr>
        <w:t>Weight/Length &gt;95 centile</w:t>
      </w:r>
    </w:p>
    <w:p w14:paraId="127B62A6" w14:textId="77777777" w:rsidR="00650746" w:rsidRPr="00650746" w:rsidRDefault="00650746" w:rsidP="000D7B54">
      <w:pPr>
        <w:pStyle w:val="ListParagraph"/>
        <w:numPr>
          <w:ilvl w:val="1"/>
          <w:numId w:val="26"/>
        </w:numPr>
        <w:spacing w:after="0" w:line="480" w:lineRule="auto"/>
        <w:contextualSpacing w:val="0"/>
        <w:jc w:val="both"/>
        <w:rPr>
          <w:rFonts w:ascii="Arial" w:hAnsi="Arial" w:cs="Arial"/>
          <w:sz w:val="24"/>
          <w:szCs w:val="24"/>
        </w:rPr>
      </w:pPr>
      <w:r w:rsidRPr="00650746">
        <w:rPr>
          <w:rFonts w:ascii="Arial" w:hAnsi="Arial" w:cs="Arial"/>
          <w:sz w:val="24"/>
          <w:szCs w:val="24"/>
        </w:rPr>
        <w:t xml:space="preserve">I am not aware of cut-off points </w:t>
      </w:r>
    </w:p>
    <w:p w14:paraId="423F35F4" w14:textId="0FF461BE" w:rsidR="00650746" w:rsidRPr="00650746" w:rsidRDefault="00200D86" w:rsidP="000D7B54">
      <w:pPr>
        <w:pStyle w:val="ListParagraph"/>
        <w:numPr>
          <w:ilvl w:val="0"/>
          <w:numId w:val="26"/>
        </w:numPr>
        <w:spacing w:after="0" w:line="480" w:lineRule="auto"/>
        <w:contextualSpacing w:val="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</w:t>
      </w:r>
      <w:r w:rsidR="00650746" w:rsidRPr="00650746">
        <w:rPr>
          <w:rFonts w:ascii="Arial" w:hAnsi="Arial" w:cs="Arial"/>
          <w:sz w:val="24"/>
          <w:szCs w:val="24"/>
        </w:rPr>
        <w:t>What are your cut-off points for diagnosing obesity in the first 2 years of life?</w:t>
      </w:r>
    </w:p>
    <w:p w14:paraId="0E0596A7" w14:textId="7B5354BE" w:rsidR="00650746" w:rsidRPr="00650746" w:rsidRDefault="00650746" w:rsidP="000D7B54">
      <w:pPr>
        <w:pStyle w:val="ListParagraph"/>
        <w:numPr>
          <w:ilvl w:val="1"/>
          <w:numId w:val="26"/>
        </w:numPr>
        <w:spacing w:after="0" w:line="480" w:lineRule="auto"/>
        <w:contextualSpacing w:val="0"/>
        <w:jc w:val="both"/>
        <w:rPr>
          <w:rFonts w:ascii="Arial" w:hAnsi="Arial" w:cs="Arial"/>
          <w:sz w:val="24"/>
          <w:szCs w:val="24"/>
        </w:rPr>
      </w:pPr>
      <w:r w:rsidRPr="00650746">
        <w:rPr>
          <w:rFonts w:ascii="Arial" w:hAnsi="Arial" w:cs="Arial"/>
          <w:sz w:val="24"/>
          <w:szCs w:val="24"/>
        </w:rPr>
        <w:t>Weight/Length &gt;85 centile</w:t>
      </w:r>
    </w:p>
    <w:p w14:paraId="07714350" w14:textId="46E6F32F" w:rsidR="00650746" w:rsidRPr="00650746" w:rsidRDefault="00650746" w:rsidP="000D7B54">
      <w:pPr>
        <w:pStyle w:val="ListParagraph"/>
        <w:numPr>
          <w:ilvl w:val="1"/>
          <w:numId w:val="26"/>
        </w:numPr>
        <w:spacing w:after="0" w:line="480" w:lineRule="auto"/>
        <w:contextualSpacing w:val="0"/>
        <w:jc w:val="both"/>
        <w:rPr>
          <w:rFonts w:ascii="Arial" w:hAnsi="Arial" w:cs="Arial"/>
          <w:sz w:val="24"/>
          <w:szCs w:val="24"/>
        </w:rPr>
      </w:pPr>
      <w:r w:rsidRPr="00650746">
        <w:rPr>
          <w:rFonts w:ascii="Arial" w:hAnsi="Arial" w:cs="Arial"/>
          <w:sz w:val="24"/>
          <w:szCs w:val="24"/>
        </w:rPr>
        <w:t>Weight/Length &gt;90 centile</w:t>
      </w:r>
    </w:p>
    <w:p w14:paraId="1F3001D9" w14:textId="250C3D26" w:rsidR="00650746" w:rsidRPr="00650746" w:rsidRDefault="00650746" w:rsidP="000D7B54">
      <w:pPr>
        <w:pStyle w:val="ListParagraph"/>
        <w:numPr>
          <w:ilvl w:val="1"/>
          <w:numId w:val="26"/>
        </w:numPr>
        <w:spacing w:after="0" w:line="480" w:lineRule="auto"/>
        <w:contextualSpacing w:val="0"/>
        <w:jc w:val="both"/>
        <w:rPr>
          <w:rFonts w:ascii="Arial" w:hAnsi="Arial" w:cs="Arial"/>
          <w:sz w:val="24"/>
          <w:szCs w:val="24"/>
        </w:rPr>
      </w:pPr>
      <w:r w:rsidRPr="00650746">
        <w:rPr>
          <w:rFonts w:ascii="Arial" w:hAnsi="Arial" w:cs="Arial"/>
          <w:sz w:val="24"/>
          <w:szCs w:val="24"/>
        </w:rPr>
        <w:t>Weight/Length &gt;95 centile</w:t>
      </w:r>
    </w:p>
    <w:p w14:paraId="0FC394A3" w14:textId="6192A3EF" w:rsidR="00650746" w:rsidRPr="00650746" w:rsidRDefault="00650746" w:rsidP="000D7B54">
      <w:pPr>
        <w:pStyle w:val="ListParagraph"/>
        <w:numPr>
          <w:ilvl w:val="1"/>
          <w:numId w:val="26"/>
        </w:numPr>
        <w:spacing w:after="0" w:line="480" w:lineRule="auto"/>
        <w:contextualSpacing w:val="0"/>
        <w:jc w:val="both"/>
        <w:rPr>
          <w:rFonts w:ascii="Arial" w:hAnsi="Arial" w:cs="Arial"/>
          <w:sz w:val="24"/>
          <w:szCs w:val="24"/>
        </w:rPr>
      </w:pPr>
      <w:r w:rsidRPr="00650746">
        <w:rPr>
          <w:rFonts w:ascii="Arial" w:hAnsi="Arial" w:cs="Arial"/>
          <w:sz w:val="24"/>
          <w:szCs w:val="24"/>
        </w:rPr>
        <w:t>Weight/Length &gt;120 centile</w:t>
      </w:r>
    </w:p>
    <w:p w14:paraId="5D29EA89" w14:textId="77777777" w:rsidR="00650746" w:rsidRPr="00650746" w:rsidRDefault="00650746" w:rsidP="000D7B54">
      <w:pPr>
        <w:pStyle w:val="ListParagraph"/>
        <w:numPr>
          <w:ilvl w:val="1"/>
          <w:numId w:val="26"/>
        </w:numPr>
        <w:spacing w:after="0" w:line="480" w:lineRule="auto"/>
        <w:contextualSpacing w:val="0"/>
        <w:jc w:val="both"/>
        <w:rPr>
          <w:rFonts w:ascii="Arial" w:hAnsi="Arial" w:cs="Arial"/>
          <w:sz w:val="24"/>
          <w:szCs w:val="24"/>
        </w:rPr>
      </w:pPr>
      <w:r w:rsidRPr="00650746">
        <w:rPr>
          <w:rFonts w:ascii="Arial" w:hAnsi="Arial" w:cs="Arial"/>
          <w:sz w:val="24"/>
          <w:szCs w:val="24"/>
        </w:rPr>
        <w:t xml:space="preserve">I am not aware of cut-off points </w:t>
      </w:r>
    </w:p>
    <w:p w14:paraId="2C1761E3" w14:textId="77777777" w:rsidR="00650746" w:rsidRPr="00650746" w:rsidRDefault="00650746" w:rsidP="000D7B54">
      <w:pPr>
        <w:pStyle w:val="ListParagraph"/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18130C52" w14:textId="69676AA8" w:rsidR="00650746" w:rsidRPr="00650746" w:rsidRDefault="00200D86" w:rsidP="000D7B54">
      <w:pPr>
        <w:pStyle w:val="ListParagraph"/>
        <w:numPr>
          <w:ilvl w:val="0"/>
          <w:numId w:val="26"/>
        </w:numPr>
        <w:spacing w:after="0" w:line="480" w:lineRule="auto"/>
        <w:contextualSpacing w:val="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 </w:t>
      </w:r>
      <w:r w:rsidR="00650746" w:rsidRPr="00650746">
        <w:rPr>
          <w:rFonts w:ascii="Arial" w:hAnsi="Arial" w:cs="Arial"/>
          <w:sz w:val="24"/>
          <w:szCs w:val="24"/>
        </w:rPr>
        <w:t>Which of the following do you consider as potential long-term complications of obesity in the first 2 years of life? (you can give more than one answer)</w:t>
      </w:r>
    </w:p>
    <w:p w14:paraId="162CD8FC" w14:textId="77777777" w:rsidR="00650746" w:rsidRPr="00650746" w:rsidRDefault="00650746" w:rsidP="000D7B54">
      <w:pPr>
        <w:pStyle w:val="ListParagraph"/>
        <w:numPr>
          <w:ilvl w:val="1"/>
          <w:numId w:val="26"/>
        </w:numPr>
        <w:spacing w:after="0" w:line="480" w:lineRule="auto"/>
        <w:contextualSpacing w:val="0"/>
        <w:jc w:val="both"/>
        <w:rPr>
          <w:rFonts w:ascii="Arial" w:hAnsi="Arial" w:cs="Arial"/>
          <w:sz w:val="24"/>
          <w:szCs w:val="24"/>
        </w:rPr>
      </w:pPr>
      <w:r w:rsidRPr="00650746">
        <w:rPr>
          <w:rFonts w:ascii="Arial" w:hAnsi="Arial" w:cs="Arial"/>
          <w:sz w:val="24"/>
          <w:szCs w:val="24"/>
        </w:rPr>
        <w:t>Hypertension</w:t>
      </w:r>
    </w:p>
    <w:p w14:paraId="518D0B92" w14:textId="1058E6E4" w:rsidR="00650746" w:rsidRPr="00650746" w:rsidRDefault="00650746" w:rsidP="000D7B54">
      <w:pPr>
        <w:pStyle w:val="ListParagraph"/>
        <w:numPr>
          <w:ilvl w:val="1"/>
          <w:numId w:val="26"/>
        </w:numPr>
        <w:spacing w:after="0" w:line="480" w:lineRule="auto"/>
        <w:contextualSpacing w:val="0"/>
        <w:jc w:val="both"/>
        <w:rPr>
          <w:rFonts w:ascii="Arial" w:hAnsi="Arial" w:cs="Arial"/>
          <w:sz w:val="24"/>
          <w:szCs w:val="24"/>
        </w:rPr>
      </w:pPr>
      <w:r w:rsidRPr="00650746">
        <w:rPr>
          <w:rFonts w:ascii="Arial" w:hAnsi="Arial" w:cs="Arial"/>
          <w:sz w:val="24"/>
          <w:szCs w:val="24"/>
        </w:rPr>
        <w:t xml:space="preserve">Type 2 </w:t>
      </w:r>
      <w:r w:rsidR="006C1F50" w:rsidRPr="00650746">
        <w:rPr>
          <w:rFonts w:ascii="Arial" w:hAnsi="Arial" w:cs="Arial"/>
          <w:sz w:val="24"/>
          <w:szCs w:val="24"/>
        </w:rPr>
        <w:t xml:space="preserve">diabetes </w:t>
      </w:r>
    </w:p>
    <w:p w14:paraId="2B01B994" w14:textId="3226F5CF" w:rsidR="00650746" w:rsidRPr="00650746" w:rsidRDefault="00650746" w:rsidP="000D7B54">
      <w:pPr>
        <w:pStyle w:val="ListParagraph"/>
        <w:numPr>
          <w:ilvl w:val="1"/>
          <w:numId w:val="26"/>
        </w:numPr>
        <w:spacing w:after="0" w:line="480" w:lineRule="auto"/>
        <w:contextualSpacing w:val="0"/>
        <w:jc w:val="both"/>
        <w:rPr>
          <w:rFonts w:ascii="Arial" w:hAnsi="Arial" w:cs="Arial"/>
          <w:sz w:val="24"/>
          <w:szCs w:val="24"/>
        </w:rPr>
      </w:pPr>
      <w:r w:rsidRPr="00650746">
        <w:rPr>
          <w:rFonts w:ascii="Arial" w:hAnsi="Arial" w:cs="Arial"/>
          <w:sz w:val="24"/>
          <w:szCs w:val="24"/>
        </w:rPr>
        <w:t xml:space="preserve">Coronary </w:t>
      </w:r>
      <w:r w:rsidR="006C1F50">
        <w:rPr>
          <w:rFonts w:ascii="Arial" w:hAnsi="Arial" w:cs="Arial"/>
          <w:sz w:val="24"/>
          <w:szCs w:val="24"/>
        </w:rPr>
        <w:t>h</w:t>
      </w:r>
      <w:r w:rsidR="006C1F50" w:rsidRPr="00650746">
        <w:rPr>
          <w:rFonts w:ascii="Arial" w:hAnsi="Arial" w:cs="Arial"/>
          <w:sz w:val="24"/>
          <w:szCs w:val="24"/>
        </w:rPr>
        <w:t xml:space="preserve">eart </w:t>
      </w:r>
      <w:r w:rsidR="006C1F50">
        <w:rPr>
          <w:rFonts w:ascii="Arial" w:hAnsi="Arial" w:cs="Arial"/>
          <w:sz w:val="24"/>
          <w:szCs w:val="24"/>
        </w:rPr>
        <w:t>d</w:t>
      </w:r>
      <w:r w:rsidR="006C1F50" w:rsidRPr="00650746">
        <w:rPr>
          <w:rFonts w:ascii="Arial" w:hAnsi="Arial" w:cs="Arial"/>
          <w:sz w:val="24"/>
          <w:szCs w:val="24"/>
        </w:rPr>
        <w:t>isease</w:t>
      </w:r>
    </w:p>
    <w:p w14:paraId="7C393EED" w14:textId="1BB0CD9C" w:rsidR="00650746" w:rsidRPr="00650746" w:rsidRDefault="00650746" w:rsidP="000D7B54">
      <w:pPr>
        <w:pStyle w:val="ListParagraph"/>
        <w:numPr>
          <w:ilvl w:val="1"/>
          <w:numId w:val="26"/>
        </w:numPr>
        <w:spacing w:after="0" w:line="480" w:lineRule="auto"/>
        <w:contextualSpacing w:val="0"/>
        <w:jc w:val="both"/>
        <w:rPr>
          <w:rFonts w:ascii="Arial" w:hAnsi="Arial" w:cs="Arial"/>
          <w:sz w:val="24"/>
          <w:szCs w:val="24"/>
        </w:rPr>
      </w:pPr>
      <w:r w:rsidRPr="00650746">
        <w:rPr>
          <w:rFonts w:ascii="Arial" w:hAnsi="Arial" w:cs="Arial"/>
          <w:sz w:val="24"/>
          <w:szCs w:val="24"/>
        </w:rPr>
        <w:t xml:space="preserve">Decreased </w:t>
      </w:r>
      <w:r w:rsidR="006C1F50">
        <w:rPr>
          <w:rFonts w:ascii="Arial" w:hAnsi="Arial" w:cs="Arial"/>
          <w:sz w:val="24"/>
          <w:szCs w:val="24"/>
        </w:rPr>
        <w:t>l</w:t>
      </w:r>
      <w:r w:rsidR="006C1F50" w:rsidRPr="00650746">
        <w:rPr>
          <w:rFonts w:ascii="Arial" w:hAnsi="Arial" w:cs="Arial"/>
          <w:sz w:val="24"/>
          <w:szCs w:val="24"/>
        </w:rPr>
        <w:t>ife</w:t>
      </w:r>
      <w:r w:rsidRPr="00650746">
        <w:rPr>
          <w:rFonts w:ascii="Arial" w:hAnsi="Arial" w:cs="Arial"/>
          <w:sz w:val="24"/>
          <w:szCs w:val="24"/>
        </w:rPr>
        <w:t>span</w:t>
      </w:r>
    </w:p>
    <w:p w14:paraId="3B2FF3F9" w14:textId="77777777" w:rsidR="00650746" w:rsidRPr="00650746" w:rsidRDefault="00650746" w:rsidP="000D7B54">
      <w:pPr>
        <w:pStyle w:val="ListParagraph"/>
        <w:numPr>
          <w:ilvl w:val="1"/>
          <w:numId w:val="26"/>
        </w:numPr>
        <w:spacing w:after="0" w:line="480" w:lineRule="auto"/>
        <w:contextualSpacing w:val="0"/>
        <w:jc w:val="both"/>
        <w:rPr>
          <w:rFonts w:ascii="Arial" w:hAnsi="Arial" w:cs="Arial"/>
          <w:sz w:val="24"/>
          <w:szCs w:val="24"/>
        </w:rPr>
      </w:pPr>
      <w:r w:rsidRPr="00650746">
        <w:rPr>
          <w:rFonts w:ascii="Arial" w:hAnsi="Arial" w:cs="Arial"/>
          <w:sz w:val="24"/>
          <w:szCs w:val="24"/>
        </w:rPr>
        <w:t>Fatty liver disease</w:t>
      </w:r>
    </w:p>
    <w:p w14:paraId="39AF6442" w14:textId="72795D50" w:rsidR="00650746" w:rsidRPr="00650746" w:rsidRDefault="00650746" w:rsidP="000D7B54">
      <w:pPr>
        <w:pStyle w:val="ListParagraph"/>
        <w:numPr>
          <w:ilvl w:val="1"/>
          <w:numId w:val="26"/>
        </w:numPr>
        <w:spacing w:after="0" w:line="480" w:lineRule="auto"/>
        <w:contextualSpacing w:val="0"/>
        <w:jc w:val="both"/>
        <w:rPr>
          <w:rFonts w:ascii="Arial" w:hAnsi="Arial" w:cs="Arial"/>
          <w:sz w:val="24"/>
          <w:szCs w:val="24"/>
        </w:rPr>
      </w:pPr>
      <w:r w:rsidRPr="00650746">
        <w:rPr>
          <w:rFonts w:ascii="Arial" w:hAnsi="Arial" w:cs="Arial"/>
          <w:sz w:val="24"/>
          <w:szCs w:val="24"/>
        </w:rPr>
        <w:t>Other</w:t>
      </w:r>
      <w:r w:rsidR="006C1F50">
        <w:rPr>
          <w:rFonts w:ascii="Arial" w:hAnsi="Arial" w:cs="Arial"/>
          <w:sz w:val="24"/>
          <w:szCs w:val="24"/>
        </w:rPr>
        <w:t>,</w:t>
      </w:r>
      <w:r w:rsidRPr="00650746">
        <w:rPr>
          <w:rFonts w:ascii="Arial" w:hAnsi="Arial" w:cs="Arial"/>
          <w:sz w:val="24"/>
          <w:szCs w:val="24"/>
        </w:rPr>
        <w:t xml:space="preserve"> please specify </w:t>
      </w:r>
      <w:r w:rsidR="00102192">
        <w:rPr>
          <w:rFonts w:ascii="Arial" w:hAnsi="Arial" w:cs="Arial"/>
          <w:sz w:val="24"/>
          <w:szCs w:val="24"/>
        </w:rPr>
        <w:t>………………………..</w:t>
      </w:r>
    </w:p>
    <w:p w14:paraId="3711A492" w14:textId="77777777" w:rsidR="00650746" w:rsidRPr="00650746" w:rsidRDefault="00650746" w:rsidP="000D7B54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3AE34ECE" w14:textId="77777777" w:rsidR="00650746" w:rsidRPr="00624759" w:rsidRDefault="00650746" w:rsidP="00650746">
      <w:pPr>
        <w:rPr>
          <w:b/>
          <w:bCs/>
          <w:sz w:val="40"/>
          <w:szCs w:val="40"/>
        </w:rPr>
      </w:pPr>
    </w:p>
    <w:p w14:paraId="45D1E1D1" w14:textId="2C2B413E" w:rsidR="0078268C" w:rsidRPr="00B21A3E" w:rsidRDefault="0078268C" w:rsidP="00B21A3E">
      <w:pPr>
        <w:tabs>
          <w:tab w:val="left" w:pos="360"/>
        </w:tabs>
        <w:spacing w:line="480" w:lineRule="auto"/>
        <w:ind w:left="360" w:hanging="360"/>
        <w:rPr>
          <w:rFonts w:ascii="Arial" w:hAnsi="Arial" w:cs="Arial"/>
          <w:sz w:val="24"/>
          <w:szCs w:val="24"/>
        </w:rPr>
      </w:pPr>
    </w:p>
    <w:sectPr w:rsidR="0078268C" w:rsidRPr="00B21A3E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98A1C7" w14:textId="77777777" w:rsidR="00D97546" w:rsidRDefault="00D97546" w:rsidP="003E4ECC">
      <w:pPr>
        <w:spacing w:after="0" w:line="240" w:lineRule="auto"/>
      </w:pPr>
      <w:r>
        <w:separator/>
      </w:r>
    </w:p>
  </w:endnote>
  <w:endnote w:type="continuationSeparator" w:id="0">
    <w:p w14:paraId="7BA0D626" w14:textId="77777777" w:rsidR="00D97546" w:rsidRDefault="00D97546" w:rsidP="003E4E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440011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9F448B" w14:textId="75BB7954" w:rsidR="00203D1D" w:rsidRDefault="00203D1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162E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8CD8D8C" w14:textId="77777777" w:rsidR="00203D1D" w:rsidRDefault="00203D1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605D72" w14:textId="77777777" w:rsidR="00D97546" w:rsidRDefault="00D97546" w:rsidP="003E4ECC">
      <w:pPr>
        <w:spacing w:after="0" w:line="240" w:lineRule="auto"/>
      </w:pPr>
      <w:r>
        <w:separator/>
      </w:r>
    </w:p>
  </w:footnote>
  <w:footnote w:type="continuationSeparator" w:id="0">
    <w:p w14:paraId="65CD8FBF" w14:textId="77777777" w:rsidR="00D97546" w:rsidRDefault="00D97546" w:rsidP="003E4E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A25BC6"/>
    <w:multiLevelType w:val="hybridMultilevel"/>
    <w:tmpl w:val="65029802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>
    <w:nsid w:val="0B3343B2"/>
    <w:multiLevelType w:val="hybridMultilevel"/>
    <w:tmpl w:val="73AA9B9A"/>
    <w:lvl w:ilvl="0" w:tplc="8B943FE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5F520C"/>
    <w:multiLevelType w:val="hybridMultilevel"/>
    <w:tmpl w:val="D90AD09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2B1B740B"/>
    <w:multiLevelType w:val="hybridMultilevel"/>
    <w:tmpl w:val="C9BA65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B562F8A"/>
    <w:multiLevelType w:val="hybridMultilevel"/>
    <w:tmpl w:val="0630B164"/>
    <w:lvl w:ilvl="0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5">
    <w:nsid w:val="375F0324"/>
    <w:multiLevelType w:val="hybridMultilevel"/>
    <w:tmpl w:val="5E8CBA98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6">
    <w:nsid w:val="4102321D"/>
    <w:multiLevelType w:val="hybridMultilevel"/>
    <w:tmpl w:val="8812AA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3572A47"/>
    <w:multiLevelType w:val="hybridMultilevel"/>
    <w:tmpl w:val="CDAA6AEE"/>
    <w:lvl w:ilvl="0" w:tplc="0FD49000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7B76DC5"/>
    <w:multiLevelType w:val="hybridMultilevel"/>
    <w:tmpl w:val="D0A26E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8785A25"/>
    <w:multiLevelType w:val="hybridMultilevel"/>
    <w:tmpl w:val="F44EF1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D53224A"/>
    <w:multiLevelType w:val="hybridMultilevel"/>
    <w:tmpl w:val="124C45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F693CED"/>
    <w:multiLevelType w:val="hybridMultilevel"/>
    <w:tmpl w:val="11FC3B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2624FF7"/>
    <w:multiLevelType w:val="hybridMultilevel"/>
    <w:tmpl w:val="13A4DD12"/>
    <w:lvl w:ilvl="0" w:tplc="0409000F">
      <w:start w:val="1"/>
      <w:numFmt w:val="decimal"/>
      <w:lvlText w:val="%1."/>
      <w:lvlJc w:val="left"/>
      <w:pPr>
        <w:ind w:left="1260" w:hanging="360"/>
      </w:p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13">
    <w:nsid w:val="58C12D8D"/>
    <w:multiLevelType w:val="hybridMultilevel"/>
    <w:tmpl w:val="02F8398E"/>
    <w:lvl w:ilvl="0" w:tplc="53F6680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A762E70"/>
    <w:multiLevelType w:val="hybridMultilevel"/>
    <w:tmpl w:val="7CF062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B410B27"/>
    <w:multiLevelType w:val="hybridMultilevel"/>
    <w:tmpl w:val="3B9E7A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BDD7D48"/>
    <w:multiLevelType w:val="hybridMultilevel"/>
    <w:tmpl w:val="E85232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D682A99"/>
    <w:multiLevelType w:val="hybridMultilevel"/>
    <w:tmpl w:val="E39099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57A480B"/>
    <w:multiLevelType w:val="hybridMultilevel"/>
    <w:tmpl w:val="85DA8E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85547D3"/>
    <w:multiLevelType w:val="hybridMultilevel"/>
    <w:tmpl w:val="3BFC7C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F7E75E7"/>
    <w:multiLevelType w:val="hybridMultilevel"/>
    <w:tmpl w:val="EEB650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40D600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  <w:rPr>
        <w:rFonts w:cs="Times New Roman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cs="Times New Roman"/>
      </w:rPr>
    </w:lvl>
  </w:abstractNum>
  <w:abstractNum w:abstractNumId="22">
    <w:nsid w:val="76556349"/>
    <w:multiLevelType w:val="hybridMultilevel"/>
    <w:tmpl w:val="5F7A5B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6C81BDA"/>
    <w:multiLevelType w:val="hybridMultilevel"/>
    <w:tmpl w:val="8FE4A7A2"/>
    <w:lvl w:ilvl="0" w:tplc="8A4628F0">
      <w:start w:val="1"/>
      <w:numFmt w:val="decimal"/>
      <w:lvlText w:val="%1."/>
      <w:lvlJc w:val="left"/>
      <w:pPr>
        <w:ind w:left="720" w:hanging="360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A9F6A6D"/>
    <w:multiLevelType w:val="hybridMultilevel"/>
    <w:tmpl w:val="A29CD8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C82CD78">
      <w:numFmt w:val="bullet"/>
      <w:lvlText w:val="-"/>
      <w:lvlJc w:val="left"/>
      <w:pPr>
        <w:ind w:left="2520" w:hanging="720"/>
      </w:pPr>
      <w:rPr>
        <w:rFonts w:ascii="Cambria" w:eastAsiaTheme="minorHAnsi" w:hAnsi="Cambria" w:cstheme="minorBidi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F8A32C5"/>
    <w:multiLevelType w:val="hybridMultilevel"/>
    <w:tmpl w:val="ED94E7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3"/>
  </w:num>
  <w:num w:numId="2">
    <w:abstractNumId w:val="12"/>
  </w:num>
  <w:num w:numId="3">
    <w:abstractNumId w:val="20"/>
  </w:num>
  <w:num w:numId="4">
    <w:abstractNumId w:val="9"/>
  </w:num>
  <w:num w:numId="5">
    <w:abstractNumId w:val="16"/>
  </w:num>
  <w:num w:numId="6">
    <w:abstractNumId w:val="13"/>
  </w:num>
  <w:num w:numId="7">
    <w:abstractNumId w:val="6"/>
  </w:num>
  <w:num w:numId="8">
    <w:abstractNumId w:val="3"/>
  </w:num>
  <w:num w:numId="9">
    <w:abstractNumId w:val="10"/>
  </w:num>
  <w:num w:numId="10">
    <w:abstractNumId w:val="24"/>
  </w:num>
  <w:num w:numId="11">
    <w:abstractNumId w:val="5"/>
  </w:num>
  <w:num w:numId="12">
    <w:abstractNumId w:val="15"/>
  </w:num>
  <w:num w:numId="13">
    <w:abstractNumId w:val="11"/>
  </w:num>
  <w:num w:numId="14">
    <w:abstractNumId w:val="4"/>
  </w:num>
  <w:num w:numId="15">
    <w:abstractNumId w:val="18"/>
  </w:num>
  <w:num w:numId="16">
    <w:abstractNumId w:val="0"/>
  </w:num>
  <w:num w:numId="17">
    <w:abstractNumId w:val="14"/>
  </w:num>
  <w:num w:numId="18">
    <w:abstractNumId w:val="17"/>
  </w:num>
  <w:num w:numId="19">
    <w:abstractNumId w:val="19"/>
  </w:num>
  <w:num w:numId="20">
    <w:abstractNumId w:val="2"/>
  </w:num>
  <w:num w:numId="21">
    <w:abstractNumId w:val="7"/>
  </w:num>
  <w:num w:numId="22">
    <w:abstractNumId w:val="22"/>
  </w:num>
  <w:num w:numId="23">
    <w:abstractNumId w:val="25"/>
  </w:num>
  <w:num w:numId="24">
    <w:abstractNumId w:val="8"/>
  </w:num>
  <w:num w:numId="25">
    <w:abstractNumId w:val="1"/>
  </w:num>
  <w:num w:numId="26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hideSpellingErrors/>
  <w:hideGrammaticalError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 with link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v9vzf2x0zzzie29265r5ryw5epe022zzxf&quot;&gt;Leris EndNote Library Jan 2016&lt;record-ids&gt;&lt;item&gt;35&lt;/item&gt;&lt;item&gt;39&lt;/item&gt;&lt;item&gt;40&lt;/item&gt;&lt;item&gt;43&lt;/item&gt;&lt;item&gt;44&lt;/item&gt;&lt;item&gt;47&lt;/item&gt;&lt;item&gt;51&lt;/item&gt;&lt;item&gt;53&lt;/item&gt;&lt;item&gt;54&lt;/item&gt;&lt;item&gt;55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378&lt;/item&gt;&lt;item&gt;379&lt;/item&gt;&lt;item&gt;380&lt;/item&gt;&lt;item&gt;1440&lt;/item&gt;&lt;/record-ids&gt;&lt;/item&gt;&lt;/Libraries&gt;"/>
  </w:docVars>
  <w:rsids>
    <w:rsidRoot w:val="00B67988"/>
    <w:rsid w:val="00000911"/>
    <w:rsid w:val="00000A62"/>
    <w:rsid w:val="00001C01"/>
    <w:rsid w:val="0000540C"/>
    <w:rsid w:val="00006241"/>
    <w:rsid w:val="000076A7"/>
    <w:rsid w:val="000122E8"/>
    <w:rsid w:val="00012CB1"/>
    <w:rsid w:val="00014463"/>
    <w:rsid w:val="000252B9"/>
    <w:rsid w:val="00030ECC"/>
    <w:rsid w:val="0003241E"/>
    <w:rsid w:val="00032D72"/>
    <w:rsid w:val="00033528"/>
    <w:rsid w:val="00036D47"/>
    <w:rsid w:val="00047465"/>
    <w:rsid w:val="000528D7"/>
    <w:rsid w:val="00055175"/>
    <w:rsid w:val="00055E1B"/>
    <w:rsid w:val="00057AA1"/>
    <w:rsid w:val="000635C5"/>
    <w:rsid w:val="00067EF4"/>
    <w:rsid w:val="00072472"/>
    <w:rsid w:val="00074AA6"/>
    <w:rsid w:val="00077662"/>
    <w:rsid w:val="00080328"/>
    <w:rsid w:val="000815E4"/>
    <w:rsid w:val="00082459"/>
    <w:rsid w:val="0008298D"/>
    <w:rsid w:val="0008530E"/>
    <w:rsid w:val="00091658"/>
    <w:rsid w:val="00093217"/>
    <w:rsid w:val="00093CEB"/>
    <w:rsid w:val="00096637"/>
    <w:rsid w:val="000978F8"/>
    <w:rsid w:val="000A2165"/>
    <w:rsid w:val="000A6F53"/>
    <w:rsid w:val="000B09D2"/>
    <w:rsid w:val="000B5696"/>
    <w:rsid w:val="000C0744"/>
    <w:rsid w:val="000C0F62"/>
    <w:rsid w:val="000C22D9"/>
    <w:rsid w:val="000C70B5"/>
    <w:rsid w:val="000D047D"/>
    <w:rsid w:val="000D407E"/>
    <w:rsid w:val="000D713A"/>
    <w:rsid w:val="000D7B54"/>
    <w:rsid w:val="000E037B"/>
    <w:rsid w:val="000E3477"/>
    <w:rsid w:val="000E4081"/>
    <w:rsid w:val="000E4414"/>
    <w:rsid w:val="000E7FC2"/>
    <w:rsid w:val="000F1944"/>
    <w:rsid w:val="000F5D9B"/>
    <w:rsid w:val="000F7733"/>
    <w:rsid w:val="00101CA3"/>
    <w:rsid w:val="00102192"/>
    <w:rsid w:val="0010398B"/>
    <w:rsid w:val="00104221"/>
    <w:rsid w:val="00105CFC"/>
    <w:rsid w:val="00106E45"/>
    <w:rsid w:val="001105FB"/>
    <w:rsid w:val="00114EB3"/>
    <w:rsid w:val="00115F7A"/>
    <w:rsid w:val="001162EE"/>
    <w:rsid w:val="0011772F"/>
    <w:rsid w:val="001206E7"/>
    <w:rsid w:val="00123DA0"/>
    <w:rsid w:val="00126E80"/>
    <w:rsid w:val="001278ED"/>
    <w:rsid w:val="00131C68"/>
    <w:rsid w:val="001357B5"/>
    <w:rsid w:val="00137B80"/>
    <w:rsid w:val="00137CA8"/>
    <w:rsid w:val="00143829"/>
    <w:rsid w:val="00144560"/>
    <w:rsid w:val="00145CA3"/>
    <w:rsid w:val="0014660F"/>
    <w:rsid w:val="0014752C"/>
    <w:rsid w:val="00150F24"/>
    <w:rsid w:val="00153DDE"/>
    <w:rsid w:val="00156C7A"/>
    <w:rsid w:val="00156EAF"/>
    <w:rsid w:val="00162467"/>
    <w:rsid w:val="00162633"/>
    <w:rsid w:val="001643E8"/>
    <w:rsid w:val="00164D25"/>
    <w:rsid w:val="001721FF"/>
    <w:rsid w:val="0017475C"/>
    <w:rsid w:val="0017579B"/>
    <w:rsid w:val="00180911"/>
    <w:rsid w:val="00182DD9"/>
    <w:rsid w:val="00182FC1"/>
    <w:rsid w:val="00184BD0"/>
    <w:rsid w:val="0019369D"/>
    <w:rsid w:val="00194F2C"/>
    <w:rsid w:val="001A0095"/>
    <w:rsid w:val="001A01BA"/>
    <w:rsid w:val="001A17F7"/>
    <w:rsid w:val="001A3166"/>
    <w:rsid w:val="001B20AD"/>
    <w:rsid w:val="001B4E5C"/>
    <w:rsid w:val="001C1183"/>
    <w:rsid w:val="001D6B25"/>
    <w:rsid w:val="001D752A"/>
    <w:rsid w:val="001E2AE2"/>
    <w:rsid w:val="001E2D63"/>
    <w:rsid w:val="001E3E53"/>
    <w:rsid w:val="001E5F85"/>
    <w:rsid w:val="001F0461"/>
    <w:rsid w:val="001F1617"/>
    <w:rsid w:val="00200058"/>
    <w:rsid w:val="00200D86"/>
    <w:rsid w:val="00203D1D"/>
    <w:rsid w:val="00206005"/>
    <w:rsid w:val="0020686B"/>
    <w:rsid w:val="00215428"/>
    <w:rsid w:val="002209C2"/>
    <w:rsid w:val="002336C2"/>
    <w:rsid w:val="0023618C"/>
    <w:rsid w:val="002371B6"/>
    <w:rsid w:val="00240437"/>
    <w:rsid w:val="0024059F"/>
    <w:rsid w:val="00242B61"/>
    <w:rsid w:val="00246D72"/>
    <w:rsid w:val="002474D6"/>
    <w:rsid w:val="002865B2"/>
    <w:rsid w:val="00287B2D"/>
    <w:rsid w:val="002919E5"/>
    <w:rsid w:val="002950C3"/>
    <w:rsid w:val="00297422"/>
    <w:rsid w:val="002A1F06"/>
    <w:rsid w:val="002A2A3D"/>
    <w:rsid w:val="002A3AC3"/>
    <w:rsid w:val="002A4602"/>
    <w:rsid w:val="002B289F"/>
    <w:rsid w:val="002B5016"/>
    <w:rsid w:val="002C585B"/>
    <w:rsid w:val="002D18D1"/>
    <w:rsid w:val="002D3771"/>
    <w:rsid w:val="002D6790"/>
    <w:rsid w:val="002D7712"/>
    <w:rsid w:val="002D77EF"/>
    <w:rsid w:val="002E7B40"/>
    <w:rsid w:val="002F3374"/>
    <w:rsid w:val="002F5D1B"/>
    <w:rsid w:val="002F70FB"/>
    <w:rsid w:val="00306C6F"/>
    <w:rsid w:val="00310D90"/>
    <w:rsid w:val="00311FD4"/>
    <w:rsid w:val="00313637"/>
    <w:rsid w:val="00314142"/>
    <w:rsid w:val="00317380"/>
    <w:rsid w:val="003176AC"/>
    <w:rsid w:val="00321B56"/>
    <w:rsid w:val="00322507"/>
    <w:rsid w:val="00322E25"/>
    <w:rsid w:val="00322F52"/>
    <w:rsid w:val="003238A9"/>
    <w:rsid w:val="00326959"/>
    <w:rsid w:val="003327DA"/>
    <w:rsid w:val="00336BC5"/>
    <w:rsid w:val="00336E17"/>
    <w:rsid w:val="003404EB"/>
    <w:rsid w:val="00341D03"/>
    <w:rsid w:val="0034561A"/>
    <w:rsid w:val="00347B2B"/>
    <w:rsid w:val="003522C2"/>
    <w:rsid w:val="0035353C"/>
    <w:rsid w:val="00353B75"/>
    <w:rsid w:val="00356ECF"/>
    <w:rsid w:val="00357EC6"/>
    <w:rsid w:val="00361829"/>
    <w:rsid w:val="00363951"/>
    <w:rsid w:val="003643D4"/>
    <w:rsid w:val="0036560A"/>
    <w:rsid w:val="00367A4A"/>
    <w:rsid w:val="003709E7"/>
    <w:rsid w:val="00370F2A"/>
    <w:rsid w:val="003738D2"/>
    <w:rsid w:val="00374A4F"/>
    <w:rsid w:val="00377CE1"/>
    <w:rsid w:val="00380D85"/>
    <w:rsid w:val="00384B52"/>
    <w:rsid w:val="003971C9"/>
    <w:rsid w:val="003A146B"/>
    <w:rsid w:val="003A1BE4"/>
    <w:rsid w:val="003A5AB5"/>
    <w:rsid w:val="003B24B2"/>
    <w:rsid w:val="003B46F2"/>
    <w:rsid w:val="003B5FD9"/>
    <w:rsid w:val="003C4841"/>
    <w:rsid w:val="003C6771"/>
    <w:rsid w:val="003D2621"/>
    <w:rsid w:val="003D2B1F"/>
    <w:rsid w:val="003D3649"/>
    <w:rsid w:val="003E4ECC"/>
    <w:rsid w:val="003F08F7"/>
    <w:rsid w:val="004063BA"/>
    <w:rsid w:val="00407F03"/>
    <w:rsid w:val="0041262B"/>
    <w:rsid w:val="00417A45"/>
    <w:rsid w:val="00422CB2"/>
    <w:rsid w:val="00424A81"/>
    <w:rsid w:val="00425185"/>
    <w:rsid w:val="0042734E"/>
    <w:rsid w:val="0042754D"/>
    <w:rsid w:val="004302BA"/>
    <w:rsid w:val="00431DE9"/>
    <w:rsid w:val="00432321"/>
    <w:rsid w:val="00434683"/>
    <w:rsid w:val="00436C58"/>
    <w:rsid w:val="0045439F"/>
    <w:rsid w:val="0045501B"/>
    <w:rsid w:val="00457511"/>
    <w:rsid w:val="00460327"/>
    <w:rsid w:val="0046141A"/>
    <w:rsid w:val="0046203D"/>
    <w:rsid w:val="0047241F"/>
    <w:rsid w:val="0047270A"/>
    <w:rsid w:val="00472D88"/>
    <w:rsid w:val="00474311"/>
    <w:rsid w:val="004759AA"/>
    <w:rsid w:val="00475DBF"/>
    <w:rsid w:val="00484AD9"/>
    <w:rsid w:val="00486275"/>
    <w:rsid w:val="004938E9"/>
    <w:rsid w:val="004A1FFE"/>
    <w:rsid w:val="004A3722"/>
    <w:rsid w:val="004B1235"/>
    <w:rsid w:val="004B15D8"/>
    <w:rsid w:val="004C1485"/>
    <w:rsid w:val="004C7C90"/>
    <w:rsid w:val="004D15DF"/>
    <w:rsid w:val="004D3024"/>
    <w:rsid w:val="004D532E"/>
    <w:rsid w:val="004E0391"/>
    <w:rsid w:val="004E2034"/>
    <w:rsid w:val="004E396A"/>
    <w:rsid w:val="004E62EF"/>
    <w:rsid w:val="004E6B42"/>
    <w:rsid w:val="004F1F89"/>
    <w:rsid w:val="004F237D"/>
    <w:rsid w:val="004F2EDF"/>
    <w:rsid w:val="004F4D31"/>
    <w:rsid w:val="004F4E9F"/>
    <w:rsid w:val="004F5391"/>
    <w:rsid w:val="004F5D6D"/>
    <w:rsid w:val="00500E73"/>
    <w:rsid w:val="00502673"/>
    <w:rsid w:val="00502BFF"/>
    <w:rsid w:val="005038CB"/>
    <w:rsid w:val="00515861"/>
    <w:rsid w:val="00517625"/>
    <w:rsid w:val="0051792D"/>
    <w:rsid w:val="0052123A"/>
    <w:rsid w:val="00523579"/>
    <w:rsid w:val="00526726"/>
    <w:rsid w:val="005271F5"/>
    <w:rsid w:val="00532E77"/>
    <w:rsid w:val="005346DB"/>
    <w:rsid w:val="00534A3C"/>
    <w:rsid w:val="00540AB4"/>
    <w:rsid w:val="00544450"/>
    <w:rsid w:val="00544C80"/>
    <w:rsid w:val="00545167"/>
    <w:rsid w:val="00550901"/>
    <w:rsid w:val="00551207"/>
    <w:rsid w:val="005542B4"/>
    <w:rsid w:val="00555438"/>
    <w:rsid w:val="00556D8F"/>
    <w:rsid w:val="005577A9"/>
    <w:rsid w:val="00557C55"/>
    <w:rsid w:val="00562618"/>
    <w:rsid w:val="00566DB8"/>
    <w:rsid w:val="00566F2E"/>
    <w:rsid w:val="00572328"/>
    <w:rsid w:val="00582FD6"/>
    <w:rsid w:val="0058367A"/>
    <w:rsid w:val="00585287"/>
    <w:rsid w:val="00585693"/>
    <w:rsid w:val="00587093"/>
    <w:rsid w:val="0058753A"/>
    <w:rsid w:val="0059142D"/>
    <w:rsid w:val="005917FB"/>
    <w:rsid w:val="00594524"/>
    <w:rsid w:val="005A0C00"/>
    <w:rsid w:val="005A1E8B"/>
    <w:rsid w:val="005B0F53"/>
    <w:rsid w:val="005B1B9B"/>
    <w:rsid w:val="005B3382"/>
    <w:rsid w:val="005B3F71"/>
    <w:rsid w:val="005B79F9"/>
    <w:rsid w:val="005C1EEE"/>
    <w:rsid w:val="005C229B"/>
    <w:rsid w:val="005C4194"/>
    <w:rsid w:val="005C5FFA"/>
    <w:rsid w:val="005C607A"/>
    <w:rsid w:val="005C7EB6"/>
    <w:rsid w:val="005D04D3"/>
    <w:rsid w:val="005D182C"/>
    <w:rsid w:val="005D2563"/>
    <w:rsid w:val="005D2E34"/>
    <w:rsid w:val="005D3A6F"/>
    <w:rsid w:val="005D5618"/>
    <w:rsid w:val="005E172B"/>
    <w:rsid w:val="005E2CFB"/>
    <w:rsid w:val="005E6175"/>
    <w:rsid w:val="005F15EE"/>
    <w:rsid w:val="005F53E7"/>
    <w:rsid w:val="00603AFF"/>
    <w:rsid w:val="006045A4"/>
    <w:rsid w:val="00605403"/>
    <w:rsid w:val="0061236E"/>
    <w:rsid w:val="006247F8"/>
    <w:rsid w:val="0062615F"/>
    <w:rsid w:val="0063058D"/>
    <w:rsid w:val="0063533D"/>
    <w:rsid w:val="006354FA"/>
    <w:rsid w:val="006356E4"/>
    <w:rsid w:val="00643DAD"/>
    <w:rsid w:val="00650000"/>
    <w:rsid w:val="00650746"/>
    <w:rsid w:val="00651B9A"/>
    <w:rsid w:val="00651BF0"/>
    <w:rsid w:val="00656107"/>
    <w:rsid w:val="00656182"/>
    <w:rsid w:val="0066672F"/>
    <w:rsid w:val="00680282"/>
    <w:rsid w:val="00680CA4"/>
    <w:rsid w:val="006821F6"/>
    <w:rsid w:val="00684ACB"/>
    <w:rsid w:val="006854CC"/>
    <w:rsid w:val="00686D68"/>
    <w:rsid w:val="00687AE6"/>
    <w:rsid w:val="00690AA5"/>
    <w:rsid w:val="0069355E"/>
    <w:rsid w:val="00694F63"/>
    <w:rsid w:val="00694FE6"/>
    <w:rsid w:val="00695858"/>
    <w:rsid w:val="006A00EA"/>
    <w:rsid w:val="006A4B4D"/>
    <w:rsid w:val="006A54B4"/>
    <w:rsid w:val="006A561B"/>
    <w:rsid w:val="006A5A7C"/>
    <w:rsid w:val="006B3781"/>
    <w:rsid w:val="006B3A16"/>
    <w:rsid w:val="006B4EEC"/>
    <w:rsid w:val="006B7597"/>
    <w:rsid w:val="006B76DA"/>
    <w:rsid w:val="006C1F50"/>
    <w:rsid w:val="006C3A1F"/>
    <w:rsid w:val="006D057A"/>
    <w:rsid w:val="006D33A1"/>
    <w:rsid w:val="006D4456"/>
    <w:rsid w:val="006D5D65"/>
    <w:rsid w:val="006D6DC7"/>
    <w:rsid w:val="006E0004"/>
    <w:rsid w:val="006E1FCC"/>
    <w:rsid w:val="006E29E4"/>
    <w:rsid w:val="006E6D8A"/>
    <w:rsid w:val="006F3DCC"/>
    <w:rsid w:val="006F55B8"/>
    <w:rsid w:val="00702739"/>
    <w:rsid w:val="00702DA9"/>
    <w:rsid w:val="00704A40"/>
    <w:rsid w:val="00710954"/>
    <w:rsid w:val="0071299B"/>
    <w:rsid w:val="00714E7D"/>
    <w:rsid w:val="007205E4"/>
    <w:rsid w:val="0072117B"/>
    <w:rsid w:val="00722009"/>
    <w:rsid w:val="007337E2"/>
    <w:rsid w:val="00737A9D"/>
    <w:rsid w:val="00743506"/>
    <w:rsid w:val="00743BBF"/>
    <w:rsid w:val="00743C38"/>
    <w:rsid w:val="00744AE8"/>
    <w:rsid w:val="0074660D"/>
    <w:rsid w:val="007552FA"/>
    <w:rsid w:val="00757486"/>
    <w:rsid w:val="0076103F"/>
    <w:rsid w:val="00761105"/>
    <w:rsid w:val="007618FF"/>
    <w:rsid w:val="007677D8"/>
    <w:rsid w:val="00771115"/>
    <w:rsid w:val="0077494B"/>
    <w:rsid w:val="00774B63"/>
    <w:rsid w:val="00777C7C"/>
    <w:rsid w:val="00780C2A"/>
    <w:rsid w:val="0078268C"/>
    <w:rsid w:val="0078513A"/>
    <w:rsid w:val="007851AA"/>
    <w:rsid w:val="00795313"/>
    <w:rsid w:val="00795D8C"/>
    <w:rsid w:val="00796744"/>
    <w:rsid w:val="007A45E2"/>
    <w:rsid w:val="007A4B1F"/>
    <w:rsid w:val="007A6AD3"/>
    <w:rsid w:val="007B2404"/>
    <w:rsid w:val="007B3B58"/>
    <w:rsid w:val="007B513A"/>
    <w:rsid w:val="007B51DC"/>
    <w:rsid w:val="007B6F54"/>
    <w:rsid w:val="007C1B16"/>
    <w:rsid w:val="007C5B98"/>
    <w:rsid w:val="007C709E"/>
    <w:rsid w:val="007C7B3C"/>
    <w:rsid w:val="007D0758"/>
    <w:rsid w:val="007D0AAA"/>
    <w:rsid w:val="007D1933"/>
    <w:rsid w:val="007E4438"/>
    <w:rsid w:val="007F1477"/>
    <w:rsid w:val="007F2425"/>
    <w:rsid w:val="007F3182"/>
    <w:rsid w:val="007F3296"/>
    <w:rsid w:val="007F4224"/>
    <w:rsid w:val="007F4F5A"/>
    <w:rsid w:val="007F4F86"/>
    <w:rsid w:val="008034B2"/>
    <w:rsid w:val="00811071"/>
    <w:rsid w:val="008118CC"/>
    <w:rsid w:val="008216B6"/>
    <w:rsid w:val="0082256D"/>
    <w:rsid w:val="008241C4"/>
    <w:rsid w:val="008301F9"/>
    <w:rsid w:val="008342C3"/>
    <w:rsid w:val="00835301"/>
    <w:rsid w:val="00840615"/>
    <w:rsid w:val="00842BDD"/>
    <w:rsid w:val="0084412C"/>
    <w:rsid w:val="00844F64"/>
    <w:rsid w:val="00845396"/>
    <w:rsid w:val="008457FB"/>
    <w:rsid w:val="00847D3D"/>
    <w:rsid w:val="00852F29"/>
    <w:rsid w:val="008603FD"/>
    <w:rsid w:val="00866555"/>
    <w:rsid w:val="008720FE"/>
    <w:rsid w:val="0087220F"/>
    <w:rsid w:val="00876412"/>
    <w:rsid w:val="00876BFC"/>
    <w:rsid w:val="008839FD"/>
    <w:rsid w:val="008847E9"/>
    <w:rsid w:val="0088700E"/>
    <w:rsid w:val="00892E9D"/>
    <w:rsid w:val="00894AB5"/>
    <w:rsid w:val="00896976"/>
    <w:rsid w:val="008A2193"/>
    <w:rsid w:val="008A3435"/>
    <w:rsid w:val="008A64D2"/>
    <w:rsid w:val="008A7E8C"/>
    <w:rsid w:val="008B2D55"/>
    <w:rsid w:val="008B3DE4"/>
    <w:rsid w:val="008B3E2C"/>
    <w:rsid w:val="008B606B"/>
    <w:rsid w:val="008C0BF9"/>
    <w:rsid w:val="008C16D9"/>
    <w:rsid w:val="008C2268"/>
    <w:rsid w:val="008C3F0B"/>
    <w:rsid w:val="008C500D"/>
    <w:rsid w:val="008C6B0E"/>
    <w:rsid w:val="008C7CD7"/>
    <w:rsid w:val="008D695D"/>
    <w:rsid w:val="008E00C2"/>
    <w:rsid w:val="008F13E3"/>
    <w:rsid w:val="008F1E9A"/>
    <w:rsid w:val="008F25B0"/>
    <w:rsid w:val="008F348B"/>
    <w:rsid w:val="008F3BB0"/>
    <w:rsid w:val="008F4766"/>
    <w:rsid w:val="008F67A2"/>
    <w:rsid w:val="008F70EB"/>
    <w:rsid w:val="00900DA7"/>
    <w:rsid w:val="00904CFB"/>
    <w:rsid w:val="00905F83"/>
    <w:rsid w:val="0090745E"/>
    <w:rsid w:val="0091147E"/>
    <w:rsid w:val="00914E21"/>
    <w:rsid w:val="00917878"/>
    <w:rsid w:val="00920620"/>
    <w:rsid w:val="00925445"/>
    <w:rsid w:val="0092569F"/>
    <w:rsid w:val="00934CC4"/>
    <w:rsid w:val="00935854"/>
    <w:rsid w:val="00935DDF"/>
    <w:rsid w:val="00936BDE"/>
    <w:rsid w:val="00941FB1"/>
    <w:rsid w:val="00942200"/>
    <w:rsid w:val="00942EB1"/>
    <w:rsid w:val="00946371"/>
    <w:rsid w:val="0095131D"/>
    <w:rsid w:val="00953A0D"/>
    <w:rsid w:val="00954CBB"/>
    <w:rsid w:val="00962506"/>
    <w:rsid w:val="00963849"/>
    <w:rsid w:val="00964A86"/>
    <w:rsid w:val="00966332"/>
    <w:rsid w:val="0097197A"/>
    <w:rsid w:val="00971A5D"/>
    <w:rsid w:val="00974F6A"/>
    <w:rsid w:val="00977AC5"/>
    <w:rsid w:val="00983332"/>
    <w:rsid w:val="00987B2E"/>
    <w:rsid w:val="009969B9"/>
    <w:rsid w:val="009A6C03"/>
    <w:rsid w:val="009B14E8"/>
    <w:rsid w:val="009B1992"/>
    <w:rsid w:val="009B4475"/>
    <w:rsid w:val="009B50DA"/>
    <w:rsid w:val="009B5795"/>
    <w:rsid w:val="009B7231"/>
    <w:rsid w:val="009C0F8F"/>
    <w:rsid w:val="009C16DB"/>
    <w:rsid w:val="009C42DC"/>
    <w:rsid w:val="009C54FD"/>
    <w:rsid w:val="009D01CA"/>
    <w:rsid w:val="009D5650"/>
    <w:rsid w:val="009D73B2"/>
    <w:rsid w:val="009D770C"/>
    <w:rsid w:val="009E2BD4"/>
    <w:rsid w:val="009E3A50"/>
    <w:rsid w:val="009E508B"/>
    <w:rsid w:val="009E606B"/>
    <w:rsid w:val="009E727E"/>
    <w:rsid w:val="009F223E"/>
    <w:rsid w:val="009F2640"/>
    <w:rsid w:val="009F46A9"/>
    <w:rsid w:val="009F6435"/>
    <w:rsid w:val="009F6CDB"/>
    <w:rsid w:val="00A02163"/>
    <w:rsid w:val="00A05570"/>
    <w:rsid w:val="00A06246"/>
    <w:rsid w:val="00A062CA"/>
    <w:rsid w:val="00A06F44"/>
    <w:rsid w:val="00A14699"/>
    <w:rsid w:val="00A21420"/>
    <w:rsid w:val="00A21DEB"/>
    <w:rsid w:val="00A23355"/>
    <w:rsid w:val="00A259AB"/>
    <w:rsid w:val="00A2756E"/>
    <w:rsid w:val="00A43A43"/>
    <w:rsid w:val="00A500D5"/>
    <w:rsid w:val="00A612A5"/>
    <w:rsid w:val="00A61401"/>
    <w:rsid w:val="00A6388A"/>
    <w:rsid w:val="00A64666"/>
    <w:rsid w:val="00A647E5"/>
    <w:rsid w:val="00A64A93"/>
    <w:rsid w:val="00A66741"/>
    <w:rsid w:val="00A66A17"/>
    <w:rsid w:val="00A67E88"/>
    <w:rsid w:val="00A71971"/>
    <w:rsid w:val="00A72B37"/>
    <w:rsid w:val="00A7473F"/>
    <w:rsid w:val="00A75F02"/>
    <w:rsid w:val="00A76A68"/>
    <w:rsid w:val="00A76CA8"/>
    <w:rsid w:val="00A8359B"/>
    <w:rsid w:val="00A85EA3"/>
    <w:rsid w:val="00A8671D"/>
    <w:rsid w:val="00A95B8F"/>
    <w:rsid w:val="00AA23B0"/>
    <w:rsid w:val="00AA41BF"/>
    <w:rsid w:val="00AB063A"/>
    <w:rsid w:val="00AB136B"/>
    <w:rsid w:val="00AB1FA9"/>
    <w:rsid w:val="00AB3366"/>
    <w:rsid w:val="00AC08D1"/>
    <w:rsid w:val="00AC1706"/>
    <w:rsid w:val="00AC6A6D"/>
    <w:rsid w:val="00AD55E2"/>
    <w:rsid w:val="00AE1579"/>
    <w:rsid w:val="00AE246C"/>
    <w:rsid w:val="00AE3C50"/>
    <w:rsid w:val="00AE49B8"/>
    <w:rsid w:val="00AF04E5"/>
    <w:rsid w:val="00AF173C"/>
    <w:rsid w:val="00AF6E44"/>
    <w:rsid w:val="00B01BB0"/>
    <w:rsid w:val="00B102E5"/>
    <w:rsid w:val="00B107C3"/>
    <w:rsid w:val="00B11ADF"/>
    <w:rsid w:val="00B201CC"/>
    <w:rsid w:val="00B210BD"/>
    <w:rsid w:val="00B21A3E"/>
    <w:rsid w:val="00B259B9"/>
    <w:rsid w:val="00B36041"/>
    <w:rsid w:val="00B36176"/>
    <w:rsid w:val="00B4096F"/>
    <w:rsid w:val="00B40AB5"/>
    <w:rsid w:val="00B42DA3"/>
    <w:rsid w:val="00B4309B"/>
    <w:rsid w:val="00B446BD"/>
    <w:rsid w:val="00B51800"/>
    <w:rsid w:val="00B57459"/>
    <w:rsid w:val="00B6039B"/>
    <w:rsid w:val="00B64E8E"/>
    <w:rsid w:val="00B659D2"/>
    <w:rsid w:val="00B6622A"/>
    <w:rsid w:val="00B667F7"/>
    <w:rsid w:val="00B67988"/>
    <w:rsid w:val="00B71F9A"/>
    <w:rsid w:val="00B72B0C"/>
    <w:rsid w:val="00B74C2A"/>
    <w:rsid w:val="00B75C01"/>
    <w:rsid w:val="00B75C8D"/>
    <w:rsid w:val="00B777E7"/>
    <w:rsid w:val="00B80D23"/>
    <w:rsid w:val="00B83017"/>
    <w:rsid w:val="00B8709E"/>
    <w:rsid w:val="00B913B1"/>
    <w:rsid w:val="00B92E2D"/>
    <w:rsid w:val="00B9396F"/>
    <w:rsid w:val="00B946A9"/>
    <w:rsid w:val="00BA0EFA"/>
    <w:rsid w:val="00BA657C"/>
    <w:rsid w:val="00BB03DA"/>
    <w:rsid w:val="00BB6178"/>
    <w:rsid w:val="00BC115E"/>
    <w:rsid w:val="00BC18A3"/>
    <w:rsid w:val="00BC4321"/>
    <w:rsid w:val="00BD0585"/>
    <w:rsid w:val="00BD351B"/>
    <w:rsid w:val="00BD54F9"/>
    <w:rsid w:val="00BD5CD9"/>
    <w:rsid w:val="00BE1293"/>
    <w:rsid w:val="00BF0786"/>
    <w:rsid w:val="00C05125"/>
    <w:rsid w:val="00C11197"/>
    <w:rsid w:val="00C11E05"/>
    <w:rsid w:val="00C1364D"/>
    <w:rsid w:val="00C13A11"/>
    <w:rsid w:val="00C13B9C"/>
    <w:rsid w:val="00C1501C"/>
    <w:rsid w:val="00C17399"/>
    <w:rsid w:val="00C20C04"/>
    <w:rsid w:val="00C229AF"/>
    <w:rsid w:val="00C24E29"/>
    <w:rsid w:val="00C270E8"/>
    <w:rsid w:val="00C3016B"/>
    <w:rsid w:val="00C32D08"/>
    <w:rsid w:val="00C463B9"/>
    <w:rsid w:val="00C4723D"/>
    <w:rsid w:val="00C52CD8"/>
    <w:rsid w:val="00C549D7"/>
    <w:rsid w:val="00C56BA2"/>
    <w:rsid w:val="00C60E9F"/>
    <w:rsid w:val="00C71D30"/>
    <w:rsid w:val="00C71D92"/>
    <w:rsid w:val="00C73CAD"/>
    <w:rsid w:val="00C76FAA"/>
    <w:rsid w:val="00C77683"/>
    <w:rsid w:val="00C84193"/>
    <w:rsid w:val="00C846F7"/>
    <w:rsid w:val="00C84BBE"/>
    <w:rsid w:val="00C8586B"/>
    <w:rsid w:val="00C875FF"/>
    <w:rsid w:val="00C90505"/>
    <w:rsid w:val="00C921E3"/>
    <w:rsid w:val="00C934B4"/>
    <w:rsid w:val="00C94C8B"/>
    <w:rsid w:val="00CA069F"/>
    <w:rsid w:val="00CB0E49"/>
    <w:rsid w:val="00CB1F63"/>
    <w:rsid w:val="00CB4DEB"/>
    <w:rsid w:val="00CB799B"/>
    <w:rsid w:val="00CC1CCB"/>
    <w:rsid w:val="00CC1FDE"/>
    <w:rsid w:val="00CC419B"/>
    <w:rsid w:val="00CC63F0"/>
    <w:rsid w:val="00CC6DA4"/>
    <w:rsid w:val="00CD1526"/>
    <w:rsid w:val="00CD5400"/>
    <w:rsid w:val="00CD7055"/>
    <w:rsid w:val="00CD7CB4"/>
    <w:rsid w:val="00CE2A23"/>
    <w:rsid w:val="00CE7BEC"/>
    <w:rsid w:val="00CF0709"/>
    <w:rsid w:val="00CF07EA"/>
    <w:rsid w:val="00CF10EE"/>
    <w:rsid w:val="00CF189E"/>
    <w:rsid w:val="00D0519C"/>
    <w:rsid w:val="00D12961"/>
    <w:rsid w:val="00D13EA8"/>
    <w:rsid w:val="00D14CE1"/>
    <w:rsid w:val="00D216B3"/>
    <w:rsid w:val="00D301B0"/>
    <w:rsid w:val="00D33E25"/>
    <w:rsid w:val="00D37930"/>
    <w:rsid w:val="00D52824"/>
    <w:rsid w:val="00D5363D"/>
    <w:rsid w:val="00D54878"/>
    <w:rsid w:val="00D562A8"/>
    <w:rsid w:val="00D64966"/>
    <w:rsid w:val="00D70186"/>
    <w:rsid w:val="00D704BF"/>
    <w:rsid w:val="00D77B83"/>
    <w:rsid w:val="00D81189"/>
    <w:rsid w:val="00D8198C"/>
    <w:rsid w:val="00D81A77"/>
    <w:rsid w:val="00D8469C"/>
    <w:rsid w:val="00D84FE5"/>
    <w:rsid w:val="00D859DD"/>
    <w:rsid w:val="00D90FE7"/>
    <w:rsid w:val="00D938F4"/>
    <w:rsid w:val="00D93B4D"/>
    <w:rsid w:val="00D97546"/>
    <w:rsid w:val="00D979FB"/>
    <w:rsid w:val="00DA447E"/>
    <w:rsid w:val="00DA6779"/>
    <w:rsid w:val="00DA6E85"/>
    <w:rsid w:val="00DB5990"/>
    <w:rsid w:val="00DB7961"/>
    <w:rsid w:val="00DC05B5"/>
    <w:rsid w:val="00DC1C90"/>
    <w:rsid w:val="00DC282E"/>
    <w:rsid w:val="00DC29D2"/>
    <w:rsid w:val="00DC3B14"/>
    <w:rsid w:val="00DC58F0"/>
    <w:rsid w:val="00DE0F6D"/>
    <w:rsid w:val="00DE713D"/>
    <w:rsid w:val="00DF442A"/>
    <w:rsid w:val="00DF44F9"/>
    <w:rsid w:val="00DF5451"/>
    <w:rsid w:val="00E12A91"/>
    <w:rsid w:val="00E12F22"/>
    <w:rsid w:val="00E23B33"/>
    <w:rsid w:val="00E240C3"/>
    <w:rsid w:val="00E24AAE"/>
    <w:rsid w:val="00E26700"/>
    <w:rsid w:val="00E32BEB"/>
    <w:rsid w:val="00E3570C"/>
    <w:rsid w:val="00E36B3C"/>
    <w:rsid w:val="00E37A46"/>
    <w:rsid w:val="00E40DC8"/>
    <w:rsid w:val="00E52736"/>
    <w:rsid w:val="00E55E2D"/>
    <w:rsid w:val="00E63374"/>
    <w:rsid w:val="00E653C4"/>
    <w:rsid w:val="00E65DF8"/>
    <w:rsid w:val="00E70FD7"/>
    <w:rsid w:val="00E766DB"/>
    <w:rsid w:val="00E77A8F"/>
    <w:rsid w:val="00E813CD"/>
    <w:rsid w:val="00E81A25"/>
    <w:rsid w:val="00E82D3F"/>
    <w:rsid w:val="00E8441B"/>
    <w:rsid w:val="00E86D88"/>
    <w:rsid w:val="00E86DAF"/>
    <w:rsid w:val="00E906DF"/>
    <w:rsid w:val="00E910A3"/>
    <w:rsid w:val="00EA0250"/>
    <w:rsid w:val="00EA1E5C"/>
    <w:rsid w:val="00EA3CCC"/>
    <w:rsid w:val="00EA45B0"/>
    <w:rsid w:val="00EA5B95"/>
    <w:rsid w:val="00EA6818"/>
    <w:rsid w:val="00EB25A4"/>
    <w:rsid w:val="00EC23AB"/>
    <w:rsid w:val="00EC4F2E"/>
    <w:rsid w:val="00EC6842"/>
    <w:rsid w:val="00ED5AE0"/>
    <w:rsid w:val="00ED5F6E"/>
    <w:rsid w:val="00ED65F9"/>
    <w:rsid w:val="00ED7AA7"/>
    <w:rsid w:val="00EE3E3E"/>
    <w:rsid w:val="00EF13C3"/>
    <w:rsid w:val="00EF2BBD"/>
    <w:rsid w:val="00EF73A0"/>
    <w:rsid w:val="00F00133"/>
    <w:rsid w:val="00F00861"/>
    <w:rsid w:val="00F024FE"/>
    <w:rsid w:val="00F02FC4"/>
    <w:rsid w:val="00F107ED"/>
    <w:rsid w:val="00F1603D"/>
    <w:rsid w:val="00F1788F"/>
    <w:rsid w:val="00F217AA"/>
    <w:rsid w:val="00F219FD"/>
    <w:rsid w:val="00F277C7"/>
    <w:rsid w:val="00F30476"/>
    <w:rsid w:val="00F33A6B"/>
    <w:rsid w:val="00F349E7"/>
    <w:rsid w:val="00F36115"/>
    <w:rsid w:val="00F37676"/>
    <w:rsid w:val="00F4167F"/>
    <w:rsid w:val="00F4524C"/>
    <w:rsid w:val="00F52495"/>
    <w:rsid w:val="00F5274A"/>
    <w:rsid w:val="00F52820"/>
    <w:rsid w:val="00F60174"/>
    <w:rsid w:val="00F62D05"/>
    <w:rsid w:val="00F97742"/>
    <w:rsid w:val="00FA0425"/>
    <w:rsid w:val="00FA3C53"/>
    <w:rsid w:val="00FB1F95"/>
    <w:rsid w:val="00FB23B2"/>
    <w:rsid w:val="00FC1D72"/>
    <w:rsid w:val="00FC5168"/>
    <w:rsid w:val="00FD3911"/>
    <w:rsid w:val="00FE079A"/>
    <w:rsid w:val="00FE1E30"/>
    <w:rsid w:val="00FE65D9"/>
    <w:rsid w:val="00FF1BB4"/>
    <w:rsid w:val="00FF4D39"/>
    <w:rsid w:val="00FF6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225A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9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99"/>
    <w:qFormat/>
    <w:rsid w:val="00B67988"/>
    <w:pPr>
      <w:ind w:left="720"/>
      <w:contextualSpacing/>
    </w:pPr>
  </w:style>
  <w:style w:type="table" w:styleId="TableGrid">
    <w:name w:val="Table Grid"/>
    <w:basedOn w:val="TableNormal"/>
    <w:uiPriority w:val="39"/>
    <w:rsid w:val="00566DB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1">
    <w:name w:val="Plain Table 11"/>
    <w:basedOn w:val="TableNormal"/>
    <w:uiPriority w:val="41"/>
    <w:rsid w:val="006B76D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pple-converted-space">
    <w:name w:val="apple-converted-space"/>
    <w:basedOn w:val="DefaultParagraphFont"/>
    <w:rsid w:val="00C32D08"/>
  </w:style>
  <w:style w:type="character" w:styleId="Hyperlink">
    <w:name w:val="Hyperlink"/>
    <w:basedOn w:val="DefaultParagraphFont"/>
    <w:uiPriority w:val="99"/>
    <w:unhideWhenUsed/>
    <w:rsid w:val="00240437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1E2AE2"/>
    <w:pPr>
      <w:spacing w:after="0"/>
      <w:jc w:val="center"/>
    </w:pPr>
    <w:rPr>
      <w:rFonts w:ascii="Calibri" w:hAnsi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E2AE2"/>
  </w:style>
  <w:style w:type="character" w:customStyle="1" w:styleId="EndNoteBibliographyTitleChar">
    <w:name w:val="EndNote Bibliography Title Char"/>
    <w:basedOn w:val="ListParagraphChar"/>
    <w:link w:val="EndNoteBibliographyTitle"/>
    <w:rsid w:val="001E2AE2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E2AE2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1E2AE2"/>
    <w:rPr>
      <w:rFonts w:ascii="Calibri" w:hAnsi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00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009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E4EC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4ECC"/>
  </w:style>
  <w:style w:type="paragraph" w:styleId="Footer">
    <w:name w:val="footer"/>
    <w:basedOn w:val="Normal"/>
    <w:link w:val="FooterChar"/>
    <w:uiPriority w:val="99"/>
    <w:unhideWhenUsed/>
    <w:rsid w:val="003E4EC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4ECC"/>
  </w:style>
  <w:style w:type="character" w:styleId="CommentReference">
    <w:name w:val="annotation reference"/>
    <w:basedOn w:val="DefaultParagraphFont"/>
    <w:uiPriority w:val="99"/>
    <w:semiHidden/>
    <w:unhideWhenUsed/>
    <w:rsid w:val="009F6C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6C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6C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15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152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D713A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E81A25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9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99"/>
    <w:qFormat/>
    <w:rsid w:val="00B67988"/>
    <w:pPr>
      <w:ind w:left="720"/>
      <w:contextualSpacing/>
    </w:pPr>
  </w:style>
  <w:style w:type="table" w:styleId="TableGrid">
    <w:name w:val="Table Grid"/>
    <w:basedOn w:val="TableNormal"/>
    <w:uiPriority w:val="39"/>
    <w:rsid w:val="00566DB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1">
    <w:name w:val="Plain Table 11"/>
    <w:basedOn w:val="TableNormal"/>
    <w:uiPriority w:val="41"/>
    <w:rsid w:val="006B76D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pple-converted-space">
    <w:name w:val="apple-converted-space"/>
    <w:basedOn w:val="DefaultParagraphFont"/>
    <w:rsid w:val="00C32D08"/>
  </w:style>
  <w:style w:type="character" w:styleId="Hyperlink">
    <w:name w:val="Hyperlink"/>
    <w:basedOn w:val="DefaultParagraphFont"/>
    <w:uiPriority w:val="99"/>
    <w:unhideWhenUsed/>
    <w:rsid w:val="00240437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1E2AE2"/>
    <w:pPr>
      <w:spacing w:after="0"/>
      <w:jc w:val="center"/>
    </w:pPr>
    <w:rPr>
      <w:rFonts w:ascii="Calibri" w:hAnsi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E2AE2"/>
  </w:style>
  <w:style w:type="character" w:customStyle="1" w:styleId="EndNoteBibliographyTitleChar">
    <w:name w:val="EndNote Bibliography Title Char"/>
    <w:basedOn w:val="ListParagraphChar"/>
    <w:link w:val="EndNoteBibliographyTitle"/>
    <w:rsid w:val="001E2AE2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E2AE2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1E2AE2"/>
    <w:rPr>
      <w:rFonts w:ascii="Calibri" w:hAnsi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00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009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E4EC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4ECC"/>
  </w:style>
  <w:style w:type="paragraph" w:styleId="Footer">
    <w:name w:val="footer"/>
    <w:basedOn w:val="Normal"/>
    <w:link w:val="FooterChar"/>
    <w:uiPriority w:val="99"/>
    <w:unhideWhenUsed/>
    <w:rsid w:val="003E4EC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4ECC"/>
  </w:style>
  <w:style w:type="character" w:styleId="CommentReference">
    <w:name w:val="annotation reference"/>
    <w:basedOn w:val="DefaultParagraphFont"/>
    <w:uiPriority w:val="99"/>
    <w:semiHidden/>
    <w:unhideWhenUsed/>
    <w:rsid w:val="009F6C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6C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6C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15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152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D713A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E81A2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895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2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7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2FE82616.dotm</Template>
  <TotalTime>1</TotalTime>
  <Pages>4</Pages>
  <Words>287</Words>
  <Characters>1636</Characters>
  <Application>Microsoft Office Word</Application>
  <DocSecurity>4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1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ris</dc:creator>
  <cp:lastModifiedBy>pedvsy</cp:lastModifiedBy>
  <cp:revision>2</cp:revision>
  <dcterms:created xsi:type="dcterms:W3CDTF">2017-03-08T08:25:00Z</dcterms:created>
  <dcterms:modified xsi:type="dcterms:W3CDTF">2017-03-08T08:25:00Z</dcterms:modified>
</cp:coreProperties>
</file>